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969DE" w14:textId="77777777" w:rsidR="005C0B91" w:rsidRPr="00CF2AA6" w:rsidRDefault="00AE5EF2">
      <w:pPr>
        <w:jc w:val="center"/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</w:pPr>
      <w:r w:rsidRPr="00CF2AA6">
        <w:rPr>
          <w:rFonts w:ascii="Palatino Linotype" w:eastAsia="Times New Roman" w:hAnsi="Palatino Linotype" w:cs="Times New Roman"/>
          <w:b/>
          <w:color w:val="000000"/>
          <w:kern w:val="0"/>
          <w:sz w:val="20"/>
          <w:lang w:eastAsia="de-DE" w:bidi="en-US"/>
        </w:rPr>
        <w:t>Supplemental Material</w:t>
      </w:r>
    </w:p>
    <w:p w14:paraId="7EFF3480" w14:textId="77777777" w:rsidR="005C0B91" w:rsidRDefault="005C0B91">
      <w:pPr>
        <w:jc w:val="center"/>
        <w:rPr>
          <w:rFonts w:ascii="Times New Roman" w:eastAsia="Times New Roman Uni" w:hAnsi="Times New Roman" w:cs="Times New Roman"/>
        </w:rPr>
      </w:pPr>
    </w:p>
    <w:p w14:paraId="3BB97FBD" w14:textId="14D6CEEE" w:rsidR="009C6063" w:rsidRDefault="009C6063" w:rsidP="009C6063">
      <w:pPr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1. Supplemental material </w:t>
      </w:r>
      <w:r w:rsidRPr="00B47863">
        <w:rPr>
          <w:rFonts w:ascii="Times New Roman" w:eastAsia="Times New Roman Uni" w:hAnsi="Times New Roman" w:cs="Times New Roman"/>
        </w:rPr>
        <w:t>table</w:t>
      </w:r>
      <w:r>
        <w:rPr>
          <w:rFonts w:ascii="Times New Roman" w:eastAsia="Times New Roman Uni" w:hAnsi="Times New Roman" w:cs="Times New Roman"/>
        </w:rPr>
        <w:t xml:space="preserve"> 1</w:t>
      </w:r>
    </w:p>
    <w:p w14:paraId="0FCD301E" w14:textId="5E235B7E" w:rsidR="009C6063" w:rsidRDefault="009C6063" w:rsidP="009C6063">
      <w:pPr>
        <w:spacing w:before="240"/>
        <w:jc w:val="center"/>
        <w:rPr>
          <w:rFonts w:ascii="Times New Roman" w:eastAsia="Times New Roman Uni" w:hAnsi="Times New Roman" w:cs="Times New Roman"/>
        </w:rPr>
      </w:pPr>
      <w:r w:rsidRPr="00687E90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>Table S</w:t>
      </w:r>
      <w:r w:rsidRPr="00687E90">
        <w:rPr>
          <w:rFonts w:ascii="宋体" w:eastAsia="宋体" w:hAnsi="宋体" w:cs="Times New Roman"/>
          <w:b/>
          <w:bCs/>
          <w:color w:val="000000"/>
          <w:kern w:val="0"/>
          <w:sz w:val="20"/>
          <w:szCs w:val="20"/>
        </w:rPr>
        <w:t>1</w:t>
      </w:r>
      <w:r w:rsidRPr="009C6063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. States comprised in each census region</w:t>
      </w:r>
      <w:r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 in the United States</w:t>
      </w:r>
    </w:p>
    <w:tbl>
      <w:tblPr>
        <w:tblW w:w="1067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8845"/>
      </w:tblGrid>
      <w:tr w:rsidR="009C6063" w:rsidRPr="009C6063" w14:paraId="0847C3F2" w14:textId="77777777" w:rsidTr="009C6063">
        <w:trPr>
          <w:trHeight w:val="270"/>
        </w:trPr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6583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Census Regions</w:t>
            </w:r>
          </w:p>
        </w:tc>
        <w:tc>
          <w:tcPr>
            <w:tcW w:w="8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2FB9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States</w:t>
            </w:r>
          </w:p>
        </w:tc>
      </w:tr>
      <w:tr w:rsidR="009C6063" w:rsidRPr="009C6063" w14:paraId="65AEAE85" w14:textId="77777777" w:rsidTr="009C6063">
        <w:trPr>
          <w:trHeight w:val="540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D895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Northeast</w:t>
            </w:r>
          </w:p>
        </w:tc>
        <w:tc>
          <w:tcPr>
            <w:tcW w:w="88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65926A" w14:textId="6B98956E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Connecticut,</w:t>
            </w:r>
            <w:r>
              <w:rPr>
                <w:rFonts w:ascii="Times New Roman" w:eastAsia="Times New Roman Uni" w:hAnsi="Times New Roman" w:cs="Times New Roman"/>
              </w:rPr>
              <w:t xml:space="preserve"> </w:t>
            </w:r>
            <w:r w:rsidRPr="009C6063">
              <w:rPr>
                <w:rFonts w:ascii="Times New Roman" w:eastAsia="Times New Roman Uni" w:hAnsi="Times New Roman" w:cs="Times New Roman" w:hint="eastAsia"/>
              </w:rPr>
              <w:t>Maine,</w:t>
            </w:r>
            <w:r>
              <w:rPr>
                <w:rFonts w:ascii="Times New Roman" w:eastAsia="Times New Roman Uni" w:hAnsi="Times New Roman" w:cs="Times New Roman"/>
              </w:rPr>
              <w:t xml:space="preserve"> </w:t>
            </w:r>
            <w:r w:rsidRPr="009C6063">
              <w:rPr>
                <w:rFonts w:ascii="Times New Roman" w:eastAsia="Times New Roman Uni" w:hAnsi="Times New Roman" w:cs="Times New Roman" w:hint="eastAsia"/>
              </w:rPr>
              <w:t>Massachusetts,</w:t>
            </w:r>
            <w:r>
              <w:rPr>
                <w:rFonts w:ascii="Times New Roman" w:eastAsia="Times New Roman Uni" w:hAnsi="Times New Roman" w:cs="Times New Roman"/>
              </w:rPr>
              <w:t xml:space="preserve"> </w:t>
            </w:r>
            <w:r w:rsidRPr="009C6063">
              <w:rPr>
                <w:rFonts w:ascii="Times New Roman" w:eastAsia="Times New Roman Uni" w:hAnsi="Times New Roman" w:cs="Times New Roman" w:hint="eastAsia"/>
              </w:rPr>
              <w:t>New Hampshire, New Jersey, New York, Pennsylvania Rhode Island, Vermont</w:t>
            </w:r>
          </w:p>
        </w:tc>
      </w:tr>
      <w:tr w:rsidR="009C6063" w:rsidRPr="009C6063" w14:paraId="6C1C02EE" w14:textId="77777777" w:rsidTr="009C6063">
        <w:trPr>
          <w:trHeight w:val="540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7969FF20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Midwest</w:t>
            </w:r>
          </w:p>
        </w:tc>
        <w:tc>
          <w:tcPr>
            <w:tcW w:w="8845" w:type="dxa"/>
            <w:shd w:val="clear" w:color="auto" w:fill="auto"/>
            <w:vAlign w:val="center"/>
            <w:hideMark/>
          </w:tcPr>
          <w:p w14:paraId="726D7485" w14:textId="57A99991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Illinois,</w:t>
            </w:r>
            <w:r>
              <w:rPr>
                <w:rFonts w:ascii="Times New Roman" w:eastAsia="Times New Roman Uni" w:hAnsi="Times New Roman" w:cs="Times New Roman"/>
              </w:rPr>
              <w:t xml:space="preserve"> </w:t>
            </w:r>
            <w:r w:rsidRPr="009C6063">
              <w:rPr>
                <w:rFonts w:ascii="Times New Roman" w:eastAsia="Times New Roman Uni" w:hAnsi="Times New Roman" w:cs="Times New Roman" w:hint="eastAsia"/>
              </w:rPr>
              <w:t>Indiana, Iowa, Kansas, Michigan, Minnesota, Missouri, Nebraska, North Dakota, Ohio, South Dakota, Wisconsin</w:t>
            </w:r>
          </w:p>
        </w:tc>
      </w:tr>
      <w:tr w:rsidR="009C6063" w:rsidRPr="009C6063" w14:paraId="21189FC9" w14:textId="77777777" w:rsidTr="009C6063">
        <w:trPr>
          <w:trHeight w:val="810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09A964F7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South</w:t>
            </w:r>
          </w:p>
        </w:tc>
        <w:tc>
          <w:tcPr>
            <w:tcW w:w="8845" w:type="dxa"/>
            <w:shd w:val="clear" w:color="auto" w:fill="auto"/>
            <w:vAlign w:val="center"/>
            <w:hideMark/>
          </w:tcPr>
          <w:p w14:paraId="42931EFD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Alabama, Arkansas, Delaware, District of Columbia, Florida, Georgia, Kentucky, Louisiana, Maryland, Mississippi, North Carolina, Oklahoma, South Carolina, Tennessee, Texas, Virginia, West Virginia</w:t>
            </w:r>
          </w:p>
        </w:tc>
      </w:tr>
      <w:tr w:rsidR="009C6063" w:rsidRPr="009C6063" w14:paraId="72E0E161" w14:textId="77777777" w:rsidTr="009C6063">
        <w:trPr>
          <w:trHeight w:val="540"/>
        </w:trPr>
        <w:tc>
          <w:tcPr>
            <w:tcW w:w="1825" w:type="dxa"/>
            <w:shd w:val="clear" w:color="auto" w:fill="auto"/>
            <w:noWrap/>
            <w:vAlign w:val="center"/>
            <w:hideMark/>
          </w:tcPr>
          <w:p w14:paraId="48B6AD9F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West</w:t>
            </w:r>
          </w:p>
        </w:tc>
        <w:tc>
          <w:tcPr>
            <w:tcW w:w="8845" w:type="dxa"/>
            <w:shd w:val="clear" w:color="auto" w:fill="auto"/>
            <w:vAlign w:val="center"/>
            <w:hideMark/>
          </w:tcPr>
          <w:p w14:paraId="232F912B" w14:textId="77777777" w:rsidR="009C6063" w:rsidRPr="009C6063" w:rsidRDefault="009C6063" w:rsidP="009C6063">
            <w:pPr>
              <w:widowControl/>
              <w:jc w:val="left"/>
              <w:rPr>
                <w:rFonts w:ascii="Times New Roman" w:eastAsia="Times New Roman Uni" w:hAnsi="Times New Roman" w:cs="Times New Roman"/>
              </w:rPr>
            </w:pPr>
            <w:r w:rsidRPr="009C6063">
              <w:rPr>
                <w:rFonts w:ascii="Times New Roman" w:eastAsia="Times New Roman Uni" w:hAnsi="Times New Roman" w:cs="Times New Roman" w:hint="eastAsia"/>
              </w:rPr>
              <w:t>Alaska, Arizona, California, Colorado, Hawaii, Idaho, Montana, Nevada, New Mexico, Oregon, Utah, Washington, Wyoming</w:t>
            </w:r>
          </w:p>
        </w:tc>
      </w:tr>
    </w:tbl>
    <w:p w14:paraId="4B922764" w14:textId="2C2CDFBF" w:rsidR="00CF2AA6" w:rsidRDefault="009C6063" w:rsidP="009C6063">
      <w:pPr>
        <w:spacing w:before="240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2</w:t>
      </w:r>
      <w:r w:rsidR="00AE5EF2">
        <w:rPr>
          <w:rFonts w:ascii="Times New Roman" w:eastAsia="Times New Roman Uni" w:hAnsi="Times New Roman" w:cs="Times New Roman"/>
        </w:rPr>
        <w:t xml:space="preserve">. Supplemental </w:t>
      </w:r>
      <w:r w:rsidR="00B47863">
        <w:rPr>
          <w:rFonts w:ascii="Times New Roman" w:eastAsia="Times New Roman Uni" w:hAnsi="Times New Roman" w:cs="Times New Roman"/>
        </w:rPr>
        <w:t xml:space="preserve">material </w:t>
      </w:r>
      <w:r w:rsidR="00B47863" w:rsidRPr="00B47863">
        <w:rPr>
          <w:rFonts w:ascii="Times New Roman" w:eastAsia="Times New Roman Uni" w:hAnsi="Times New Roman" w:cs="Times New Roman"/>
        </w:rPr>
        <w:t>table</w:t>
      </w:r>
      <w:r w:rsidR="00AE5EF2">
        <w:rPr>
          <w:rFonts w:ascii="Times New Roman" w:eastAsia="Times New Roman Uni" w:hAnsi="Times New Roman" w:cs="Times New Roman"/>
        </w:rPr>
        <w:t xml:space="preserve"> </w:t>
      </w:r>
      <w:bookmarkStart w:id="0" w:name="_Hlk59370552"/>
      <w:bookmarkEnd w:id="0"/>
      <w:r w:rsidR="00D45075">
        <w:rPr>
          <w:rFonts w:ascii="Times New Roman" w:eastAsia="Times New Roman Uni" w:hAnsi="Times New Roman" w:cs="Times New Roman"/>
        </w:rPr>
        <w:t>2</w:t>
      </w:r>
    </w:p>
    <w:p w14:paraId="453E172F" w14:textId="130BA654" w:rsidR="00B47863" w:rsidRPr="00B47863" w:rsidRDefault="00B47863" w:rsidP="00CF2AA6">
      <w:pPr>
        <w:spacing w:before="240"/>
        <w:jc w:val="center"/>
        <w:rPr>
          <w:rFonts w:ascii="Times New Roman" w:eastAsia="Times New Roman Uni" w:hAnsi="Times New Roman" w:cs="Times New Roman"/>
        </w:rPr>
      </w:pPr>
      <w:r w:rsidRPr="00B47863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 xml:space="preserve">Table </w:t>
      </w:r>
      <w:r w:rsidR="00CF2AA6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>S</w:t>
      </w:r>
      <w:r w:rsidR="00D45075">
        <w:rPr>
          <w:rFonts w:ascii="宋体" w:eastAsia="宋体" w:hAnsi="宋体" w:cs="Times New Roman"/>
          <w:b/>
          <w:bCs/>
          <w:color w:val="000000"/>
          <w:kern w:val="0"/>
          <w:sz w:val="20"/>
          <w:szCs w:val="20"/>
        </w:rPr>
        <w:t>2</w:t>
      </w:r>
      <w:r w:rsidRPr="00B47863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 xml:space="preserve">. </w:t>
      </w:r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T</w:t>
      </w:r>
      <w:r w:rsidR="005F41DD" w:rsidRPr="005F41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/>
        </w:rPr>
        <w:t>rend</w:t>
      </w:r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s of s</w:t>
      </w:r>
      <w:r w:rsidR="0001282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ex</w:t>
      </w:r>
      <w:r w:rsidR="00A017B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-</w:t>
      </w:r>
      <w:r w:rsidR="00A017BE" w:rsidRPr="00A017B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specific </w:t>
      </w:r>
      <w:bookmarkStart w:id="1" w:name="_Hlk78937373"/>
      <w:r w:rsidR="0052002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hypertension</w:t>
      </w:r>
      <w:r w:rsidR="00A017B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-related </w:t>
      </w:r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NCD</w:t>
      </w:r>
      <w:bookmarkEnd w:id="1"/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 mortality ra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31"/>
        <w:gridCol w:w="1564"/>
        <w:gridCol w:w="2545"/>
        <w:gridCol w:w="881"/>
        <w:gridCol w:w="1392"/>
        <w:gridCol w:w="1938"/>
        <w:gridCol w:w="1015"/>
      </w:tblGrid>
      <w:tr w:rsidR="00805A42" w:rsidRPr="00B47863" w14:paraId="44F40DC4" w14:textId="176A0410" w:rsidTr="00B02250">
        <w:trPr>
          <w:trHeight w:val="272"/>
          <w:jc w:val="center"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C35B8" w14:textId="77777777" w:rsidR="00805A42" w:rsidRPr="00B47863" w:rsidRDefault="00805A42" w:rsidP="00805A4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5D745" w14:textId="3A67B0B2" w:rsidR="00805A42" w:rsidRPr="00B47863" w:rsidRDefault="00805A42" w:rsidP="00805A42">
            <w:pPr>
              <w:widowControl/>
              <w:wordWrap w:val="0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03C9E" w14:textId="23DD4A8B" w:rsidR="00805A42" w:rsidRPr="00B47863" w:rsidRDefault="00805A42" w:rsidP="00805A42">
            <w:pPr>
              <w:widowControl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PC</w:t>
            </w:r>
            <w:r w:rsidR="005F41D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F41DD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602A9" w14:textId="2D975AE8" w:rsidR="00805A42" w:rsidRPr="00805A42" w:rsidRDefault="00805A42" w:rsidP="00805A42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05A42"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E9011" w14:textId="1EFCF0FE" w:rsidR="00805A42" w:rsidRPr="00805A42" w:rsidRDefault="00805A42" w:rsidP="00805A42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05A42"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660C55" w14:textId="31A2A9C7" w:rsidR="00805A42" w:rsidRPr="00B47863" w:rsidRDefault="00805A42" w:rsidP="00805A42">
            <w:pPr>
              <w:widowControl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A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APC</w:t>
            </w:r>
            <w:r w:rsidR="005F41D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F41DD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A8BCA" w14:textId="294DBA38" w:rsidR="00805A42" w:rsidRPr="00805A42" w:rsidRDefault="00805A42" w:rsidP="00805A42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05A42">
              <w:rPr>
                <w:rFonts w:ascii="Palatino Linotype" w:eastAsia="宋体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45075" w:rsidRPr="00B47863" w14:paraId="67C96730" w14:textId="77777777" w:rsidTr="00B02250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09463E7" w14:textId="6DEE1CB7" w:rsidR="00D45075" w:rsidRPr="00B47863" w:rsidRDefault="00D45075" w:rsidP="00D45075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144B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ertension-related CVD mortality</w:t>
            </w:r>
          </w:p>
        </w:tc>
      </w:tr>
      <w:tr w:rsidR="00805A42" w:rsidRPr="00B47863" w14:paraId="2539B729" w14:textId="7C6B89FD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D265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331F" w14:textId="33FA8E11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22B72293" w14:textId="21013248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0.09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(-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5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85B3B0D" w14:textId="21ABC4D3" w:rsidR="00805A42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F9A46F0" w14:textId="47E68244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6F4B7BD" w14:textId="7794C680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4999ABC" w14:textId="71203A93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5A42" w:rsidRPr="00B47863" w14:paraId="27FD4407" w14:textId="53D1EBFF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7025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0386" w14:textId="73EBE78C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FB7A" w14:textId="2E7DC2CB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3.2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4.3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2.1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25F44F3" w14:textId="678A776D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6.6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515A0FA" w14:textId="1901D3D4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805A42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A5F4" w14:textId="21900B8C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7577D57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5A42" w:rsidRPr="00B47863" w14:paraId="7C6CF6E9" w14:textId="32703511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97D6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B7AC" w14:textId="72E9D75E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9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0D8A" w14:textId="5B8E4ABD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1.3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2.0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0.6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826BE8D" w14:textId="3D02F2C8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4.1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35A7AC6" w14:textId="0EAB46EF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2C29" w14:textId="2E17B4D4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5B0AB70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805A42" w:rsidRPr="00B47863" w14:paraId="76A7245F" w14:textId="35ADAE7F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93690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1E22" w14:textId="3F8CFB3D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05A4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1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805A4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E6E1" w14:textId="0758DD11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3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0.2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8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B8A41CB" w14:textId="2A395998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CD5797C" w14:textId="19498298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8AEB" w14:textId="5E8100FB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30C0A90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805A42" w:rsidRPr="00B47863" w14:paraId="0CC729D0" w14:textId="5FFE1AA4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49E6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B9EB" w14:textId="1B11E95C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6381" w14:textId="160F807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34DB80A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F24CF19" w14:textId="420ACC55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469A" w14:textId="3DBD2209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0.9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6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250E7BC" w14:textId="7F663A8A" w:rsidR="00805A42" w:rsidRPr="00B47863" w:rsidRDefault="00805A42" w:rsidP="00805A4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805A4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&lt;0.001</w:t>
            </w:r>
          </w:p>
        </w:tc>
      </w:tr>
      <w:tr w:rsidR="00805A42" w:rsidRPr="00B47863" w14:paraId="123AA7DB" w14:textId="64D6EF30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B5F3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1D9F" w14:textId="750ED28F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509D1748" w14:textId="1231712C" w:rsidR="00805A42" w:rsidRPr="00B47863" w:rsidRDefault="00D45075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20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73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68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F971593" w14:textId="2C73EFA8" w:rsidR="00805A42" w:rsidRDefault="00D45075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173BF9F" w14:textId="479A2555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281377D" w14:textId="06C7673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4A2E0C0" w14:textId="3992251E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5A42" w:rsidRPr="00B47863" w14:paraId="5ACDF90A" w14:textId="1794F733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302E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5AAE" w14:textId="17F2003C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BCB8" w14:textId="2A5A3E3C" w:rsidR="00805A42" w:rsidRPr="00B47863" w:rsidRDefault="00D45075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1.58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2.60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0.54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F46FA32" w14:textId="5450DD5D" w:rsidR="00805A42" w:rsidRPr="00B47863" w:rsidRDefault="00D45075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3.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649DD7DF" w14:textId="7214106F" w:rsidR="00805A42" w:rsidRPr="00B47863" w:rsidRDefault="00D45075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B3A8" w14:textId="2ACF6A3F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8DC2403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05A42" w:rsidRPr="00B47863" w14:paraId="3589E816" w14:textId="405E61AE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D9A3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165C" w14:textId="2296ACB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9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7A096" w14:textId="4D323321" w:rsidR="00805A42" w:rsidRPr="00B47863" w:rsidRDefault="00D45075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64</w:t>
            </w:r>
            <w:r w:rsidR="00805A42"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17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11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A3EB112" w14:textId="2EF0C742" w:rsidR="00805A42" w:rsidRPr="00B47863" w:rsidRDefault="00D45075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B5AED3E" w14:textId="60A68FDA" w:rsidR="00805A42" w:rsidRPr="00B47863" w:rsidRDefault="00D45075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3E877" w14:textId="722BAE61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FD61AD6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805A42" w:rsidRPr="00B47863" w14:paraId="0B2EAA1E" w14:textId="53D080A6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5914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19E0" w14:textId="27D5AA19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805A4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1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805A4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7667" w14:textId="1CB73030" w:rsidR="00805A42" w:rsidRPr="00B47863" w:rsidRDefault="00D45075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93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25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60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30FFD28" w14:textId="19D669B5" w:rsidR="00805A42" w:rsidRPr="00B47863" w:rsidRDefault="00D45075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CD7880E" w14:textId="6F02984E" w:rsidR="00805A42" w:rsidRPr="00B47863" w:rsidRDefault="00D45075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A362" w14:textId="10CDA19F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0E4325B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805A42" w:rsidRPr="00B47863" w14:paraId="004CF542" w14:textId="4D6C7C90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E744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CF2F" w14:textId="238A3E8E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E962" w14:textId="3BBE1745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7B8B00C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68D6C5B" w14:textId="476FD12E" w:rsidR="00805A42" w:rsidRPr="00B47863" w:rsidRDefault="00805A42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3780" w14:textId="03457131" w:rsidR="00805A42" w:rsidRPr="00B47863" w:rsidRDefault="00D45075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58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="00805A42"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0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87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5F3804C" w14:textId="0B16BC4C" w:rsidR="00805A42" w:rsidRPr="00B47863" w:rsidRDefault="00D45075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08ADBE0C" w14:textId="77777777" w:rsidTr="00B02250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vAlign w:val="center"/>
          </w:tcPr>
          <w:p w14:paraId="599D7566" w14:textId="564B4B05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144BD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Hypertension-related DM mortality</w:t>
            </w:r>
          </w:p>
        </w:tc>
      </w:tr>
      <w:tr w:rsidR="00805A42" w:rsidRPr="00B47863" w14:paraId="37500276" w14:textId="34091043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6AF46C90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3DF5C786" w14:textId="405F94AD" w:rsidR="00805A42" w:rsidRPr="00B47863" w:rsidRDefault="005068A9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vAlign w:val="center"/>
          </w:tcPr>
          <w:p w14:paraId="18F43939" w14:textId="6A005822" w:rsidR="00805A42" w:rsidRPr="00B47863" w:rsidRDefault="00574209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20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78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.73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742E2905" w14:textId="020F9AA7" w:rsidR="00805A42" w:rsidRPr="00B47863" w:rsidRDefault="00574209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7AEA9694" w14:textId="61643F69" w:rsidR="00805A42" w:rsidRPr="00B47863" w:rsidRDefault="00574209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vAlign w:val="center"/>
          </w:tcPr>
          <w:p w14:paraId="062E3FBE" w14:textId="4B86F9FF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5AC1A4D1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805A42" w:rsidRPr="00B47863" w14:paraId="6131A485" w14:textId="51DCD4E5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137B49AD" w14:textId="77777777" w:rsidR="00805A42" w:rsidRPr="00B47863" w:rsidRDefault="00805A42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7BC63F65" w14:textId="40E7B3FF" w:rsidR="00805A42" w:rsidRPr="00B47863" w:rsidRDefault="005068A9" w:rsidP="00E711E2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3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vAlign w:val="center"/>
          </w:tcPr>
          <w:p w14:paraId="7F7B05D1" w14:textId="6537C048" w:rsidR="00805A42" w:rsidRPr="00B47863" w:rsidRDefault="00574209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36</w:t>
            </w:r>
            <w:r w:rsidR="00805A42"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="00D32B36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1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62</w:t>
            </w:r>
            <w:r w:rsidR="00805A42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58F371E5" w14:textId="5E0FA8F0" w:rsidR="00805A42" w:rsidRPr="00B47863" w:rsidRDefault="00574209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49EEB95C" w14:textId="5FE159A3" w:rsidR="00805A42" w:rsidRPr="00B47863" w:rsidRDefault="00574209" w:rsidP="00E711E2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vAlign w:val="center"/>
          </w:tcPr>
          <w:p w14:paraId="3160949A" w14:textId="14318C4C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1FE02F68" w14:textId="77777777" w:rsidR="00805A42" w:rsidRPr="00B47863" w:rsidRDefault="00805A42" w:rsidP="00E711E2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5068A9" w:rsidRPr="00B47863" w14:paraId="7A34D988" w14:textId="768776EE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48817495" w14:textId="77777777" w:rsidR="005068A9" w:rsidRPr="00B47863" w:rsidRDefault="005068A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2962520B" w14:textId="07132DC9" w:rsidR="005068A9" w:rsidRPr="00B47863" w:rsidRDefault="005068A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vAlign w:val="center"/>
          </w:tcPr>
          <w:p w14:paraId="3BF248A3" w14:textId="799DB968" w:rsidR="005068A9" w:rsidRPr="00B47863" w:rsidRDefault="005068A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5EEF1C60" w14:textId="77777777" w:rsidR="005068A9" w:rsidRPr="00B47863" w:rsidRDefault="005068A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3CF9D17B" w14:textId="0E654AB1" w:rsidR="005068A9" w:rsidRPr="00B47863" w:rsidRDefault="005068A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vAlign w:val="center"/>
          </w:tcPr>
          <w:p w14:paraId="27D6E5A6" w14:textId="4CF22E95" w:rsidR="005068A9" w:rsidRPr="00B47863" w:rsidRDefault="0057420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57420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96 (0.43, 1.49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45EA739C" w14:textId="3076928E" w:rsidR="005068A9" w:rsidRPr="00B47863" w:rsidRDefault="005068A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68A9" w:rsidRPr="00B47863" w14:paraId="7071B79E" w14:textId="7667906A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46696770" w14:textId="77777777" w:rsidR="005068A9" w:rsidRPr="00B47863" w:rsidRDefault="005068A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54B2176B" w14:textId="45F53602" w:rsidR="005068A9" w:rsidRPr="00B47863" w:rsidRDefault="00D32B36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</w:t>
            </w:r>
            <w:r w:rsidR="0057420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vAlign w:val="center"/>
          </w:tcPr>
          <w:p w14:paraId="4F3934A5" w14:textId="6960BD1C" w:rsidR="005068A9" w:rsidRPr="00B47863" w:rsidRDefault="0057420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.06</w:t>
            </w:r>
            <w:r w:rsidR="005068A9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="005068A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94</w:t>
            </w:r>
            <w:r w:rsidR="005068A9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.20</w:t>
            </w:r>
            <w:r w:rsidR="005068A9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12C76FEB" w14:textId="6655C429" w:rsidR="005068A9" w:rsidRPr="00B47863" w:rsidRDefault="0057420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.0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2D94F25F" w14:textId="5F3558CA" w:rsidR="005068A9" w:rsidRPr="00B47863" w:rsidRDefault="005068A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vAlign w:val="center"/>
          </w:tcPr>
          <w:p w14:paraId="45D75201" w14:textId="40E2EBF4" w:rsidR="005068A9" w:rsidRPr="00B47863" w:rsidRDefault="005068A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7E1C1B41" w14:textId="77777777" w:rsidR="005068A9" w:rsidRPr="00B47863" w:rsidRDefault="005068A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5068A9" w:rsidRPr="00B47863" w14:paraId="69658FC1" w14:textId="174E8A6C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559E1EA2" w14:textId="77777777" w:rsidR="005068A9" w:rsidRPr="00B47863" w:rsidRDefault="005068A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2E0A1EF8" w14:textId="47A5BB18" w:rsidR="005068A9" w:rsidRPr="00B47863" w:rsidRDefault="00D32B36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</w:t>
            </w:r>
            <w:r w:rsidR="0057420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 w:rsidR="0057420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vAlign w:val="center"/>
          </w:tcPr>
          <w:p w14:paraId="5552DC12" w14:textId="65155291" w:rsidR="005068A9" w:rsidRPr="00B47863" w:rsidRDefault="0057420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49</w:t>
            </w:r>
            <w:r w:rsidR="005068A9"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068A9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1.87</w:t>
            </w:r>
            <w:r w:rsidR="005068A9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="005068A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91</w:t>
            </w:r>
            <w:r w:rsidR="005068A9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65F152F5" w14:textId="5A29C6B5" w:rsidR="005068A9" w:rsidRPr="00B47863" w:rsidRDefault="0057420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46F3F853" w14:textId="1F492826" w:rsidR="005068A9" w:rsidRPr="00B47863" w:rsidRDefault="0057420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vAlign w:val="center"/>
          </w:tcPr>
          <w:p w14:paraId="0E1226C2" w14:textId="5C82C74E" w:rsidR="005068A9" w:rsidRPr="00B47863" w:rsidRDefault="005068A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3B2103D0" w14:textId="77777777" w:rsidR="005068A9" w:rsidRPr="00B47863" w:rsidRDefault="005068A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574209" w:rsidRPr="00B47863" w14:paraId="55EB7E04" w14:textId="77777777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04E2FD8A" w14:textId="77777777" w:rsidR="00574209" w:rsidRPr="00B47863" w:rsidRDefault="0057420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1325412C" w14:textId="0AB9CB93" w:rsidR="00574209" w:rsidRDefault="0057420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9-2019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vAlign w:val="center"/>
          </w:tcPr>
          <w:p w14:paraId="1741E4A4" w14:textId="212E0F55" w:rsidR="00574209" w:rsidRDefault="0057420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74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3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1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55ED2F22" w14:textId="2D63E03F" w:rsidR="00574209" w:rsidRDefault="0057420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5.94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0736171A" w14:textId="2B92E3F2" w:rsidR="00574209" w:rsidRDefault="0057420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vAlign w:val="center"/>
          </w:tcPr>
          <w:p w14:paraId="4120FB90" w14:textId="77777777" w:rsidR="00574209" w:rsidRPr="00B47863" w:rsidRDefault="0057420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295FA937" w14:textId="77777777" w:rsidR="00574209" w:rsidRPr="00B47863" w:rsidRDefault="0057420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5068A9" w:rsidRPr="00B47863" w14:paraId="239FCBCB" w14:textId="4D924082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right w:val="nil"/>
            </w:tcBorders>
            <w:vAlign w:val="center"/>
          </w:tcPr>
          <w:p w14:paraId="6DF5D6B0" w14:textId="77777777" w:rsidR="005068A9" w:rsidRPr="00B47863" w:rsidRDefault="005068A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0B3A2051" w14:textId="425610CA" w:rsidR="005068A9" w:rsidRPr="00B47863" w:rsidRDefault="005068A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right w:val="nil"/>
            </w:tcBorders>
            <w:vAlign w:val="center"/>
          </w:tcPr>
          <w:p w14:paraId="4FF67900" w14:textId="531AA96F" w:rsidR="005068A9" w:rsidRPr="00B47863" w:rsidRDefault="005068A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</w:tcPr>
          <w:p w14:paraId="2C290D07" w14:textId="77777777" w:rsidR="005068A9" w:rsidRPr="00B47863" w:rsidRDefault="005068A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</w:tcPr>
          <w:p w14:paraId="6B33F7B5" w14:textId="57CE9B4F" w:rsidR="005068A9" w:rsidRPr="00B47863" w:rsidRDefault="005068A9" w:rsidP="005068A9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vAlign w:val="center"/>
          </w:tcPr>
          <w:p w14:paraId="5D2D082F" w14:textId="3FDF0AA1" w:rsidR="005068A9" w:rsidRPr="00B47863" w:rsidRDefault="00574209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57420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12 (2.56, 3.69)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7EC1AC5D" w14:textId="03D69FF9" w:rsidR="005068A9" w:rsidRPr="00B47863" w:rsidRDefault="00D32B36" w:rsidP="005068A9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068A9" w:rsidRPr="00B47863" w14:paraId="485AB4E6" w14:textId="77777777" w:rsidTr="00B02250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C0B4B76" w14:textId="09675E69" w:rsidR="005068A9" w:rsidRPr="00B47863" w:rsidRDefault="005068A9" w:rsidP="005068A9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D45075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Hypertension-related CRD mortality</w:t>
            </w:r>
          </w:p>
        </w:tc>
      </w:tr>
      <w:tr w:rsidR="00D32B36" w:rsidRPr="00B47863" w14:paraId="50589C9F" w14:textId="3725BBDD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5922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2134" w14:textId="473BD713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960B" w14:textId="29F9CCE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.21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3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.1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A26868C" w14:textId="4E2F884A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.6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4070CB7" w14:textId="224040A2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10C2" w14:textId="7AD2E36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DA4E63A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26E35B3A" w14:textId="7A2109D8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57CD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3DB8" w14:textId="48B22730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8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AB90" w14:textId="0150F6F1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47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9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0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BF4E2C7" w14:textId="21383327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D9B24FF" w14:textId="520E8CD1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0E5A" w14:textId="076B3B98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083AE4F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04F30EC6" w14:textId="7DB19F31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06C7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D555" w14:textId="081D4F5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244D" w14:textId="2915E525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49CAC7C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93DA354" w14:textId="1DB5DAEE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C108" w14:textId="6C6A236B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0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7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0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23506ED" w14:textId="52A11452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0BD66480" w14:textId="675769C4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849D" w14:textId="2F3AC48D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6E34" w14:textId="6B4719AB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7B69" w14:textId="19C9BC3C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DE158A8" w14:textId="480C4541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CDEBB57" w14:textId="12725AA6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3268" w14:textId="12CEA48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F8182D6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748D988B" w14:textId="4684FE2B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3621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603A" w14:textId="1E093AD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7703B" w14:textId="1A6DF7D3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.36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4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.2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56FE93A" w14:textId="740023FE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3.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4B25B73" w14:textId="1A1D4D5C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E10E" w14:textId="1C8AE42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7179AD3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6C44FF07" w14:textId="5F9B7D5F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111E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9937" w14:textId="510DC74D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8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</w:tcPr>
          <w:p w14:paraId="65BDD3C8" w14:textId="32A1D331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72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1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2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9A21187" w14:textId="0052BDF2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D01433C" w14:textId="4DBBF691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A103EC6" w14:textId="175F717B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B2594EE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527501F8" w14:textId="77777777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02F7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A9C8" w14:textId="174C0870" w:rsidR="00D32B36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0E48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C5ADBF0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4B4711C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20BB" w14:textId="5A205802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24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7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6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1486C72" w14:textId="538C35A1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09DF42D5" w14:textId="77777777" w:rsidTr="00B02250">
        <w:trPr>
          <w:trHeight w:val="27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1FFB569" w14:textId="730674F2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144B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ertension-related CA mortality</w:t>
            </w:r>
          </w:p>
        </w:tc>
      </w:tr>
      <w:tr w:rsidR="00D32B36" w:rsidRPr="00B47863" w14:paraId="54ADBC84" w14:textId="565815EF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4DA1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20AA" w14:textId="5911C345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C0F3" w14:textId="266DBD2A" w:rsidR="00D32B36" w:rsidRPr="00B47863" w:rsidRDefault="00574209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4.78 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00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.57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DD2E159" w14:textId="6114D52E" w:rsidR="00D32B36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4.1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A242E66" w14:textId="1002311A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C26EA" w14:textId="7D55013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C4E60B9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1AB02D02" w14:textId="35E14617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082B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28E5" w14:textId="6E6B4C84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1B9C6" w14:textId="7F1964C9" w:rsidR="00D32B36" w:rsidRPr="00B47863" w:rsidRDefault="00574209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0.91 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="00D32B36"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4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48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EBFF5AA" w14:textId="56DD16C2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F110387" w14:textId="70F8B822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4050" w14:textId="411CE091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E4AB2A1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2E38F27B" w14:textId="32B38EE6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6796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D8BB" w14:textId="711D233E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12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65DC" w14:textId="66D7397A" w:rsidR="00D32B36" w:rsidRPr="00B47863" w:rsidRDefault="00574209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-2.69 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5.90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62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4752FCE" w14:textId="1FBEEBD3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1.8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30CE627D" w14:textId="5333E9BE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48A6" w14:textId="0BDFF412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D7DE12D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66B07C53" w14:textId="51344A19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1AFE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78F5" w14:textId="2CFE5C0C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1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446C" w14:textId="7FDBFE17" w:rsidR="00D32B36" w:rsidRPr="00B47863" w:rsidRDefault="00574209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2.19 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12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28</w:t>
            </w:r>
            <w:r w:rsidR="00D32B36"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291F3F46" w14:textId="48B972DC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2D36A46" w14:textId="67F4F495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2E1A" w14:textId="29A2FE6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E0B7740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5EE56665" w14:textId="78EAA7BD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770A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69EA" w14:textId="7D6EF53D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0117" w14:textId="6FB49214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5AC990F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1FD414A" w14:textId="2ECB3B3F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B6CB" w14:textId="3637C76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1.60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0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D320787" w14:textId="6977AB9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41D1C916" w14:textId="6357A846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0E5B" w14:textId="7444E91F" w:rsidR="00D32B36" w:rsidRPr="00B47863" w:rsidRDefault="00D32B36" w:rsidP="00D32B3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6E7C" w14:textId="597CD070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0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85213" w14:textId="31DAB12D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64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9</w:t>
            </w:r>
            <w:r w:rsidR="00574209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.3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36A5995" w14:textId="470D91C7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4.9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47B76ABC" w14:textId="6E9E5ED3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87A0" w14:textId="2D9640F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4DF644A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65225143" w14:textId="79174312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212B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2FBC" w14:textId="73D392F6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07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1338" w14:textId="3E9B186B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30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2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8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B62F8AB" w14:textId="5F04856E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C4CED77" w14:textId="4B7FAE84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72FF" w14:textId="7846FE65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C7501BA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7DCD9968" w14:textId="7FCFFD88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731E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48CD" w14:textId="743AC644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201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–20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A089" w14:textId="74A6EA7C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09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5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.6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66E30810" w14:textId="427E9E11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1C6B2B3C" w14:textId="0E82D84E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BB79B4C" w14:textId="569A7182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93E36C0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</w:tr>
      <w:tr w:rsidR="00D32B36" w:rsidRPr="00B47863" w14:paraId="30AD6D53" w14:textId="4FD05EB2" w:rsidTr="00B02250">
        <w:trPr>
          <w:trHeight w:val="270"/>
          <w:jc w:val="center"/>
        </w:trPr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AFA50" w14:textId="3464337C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1A6E1" w14:textId="1FEB0E48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  <w:t>Full range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BDB15" w14:textId="507FCAA0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36F72" w14:textId="6D28C7A4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10ACF" w14:textId="02DCD6CA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28AA4" w14:textId="178F9C0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32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8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8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DABAF" w14:textId="7B61710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7B31D0E7" w14:textId="0C7ED310" w:rsidR="00CF2AA6" w:rsidRDefault="00CF2AA6" w:rsidP="00B47863">
      <w:pPr>
        <w:spacing w:before="240" w:after="240"/>
        <w:rPr>
          <w:rFonts w:ascii="Times New Roman" w:eastAsia="Times New Roman Uni" w:hAnsi="Times New Roman" w:cs="Times New Roman"/>
        </w:rPr>
      </w:pPr>
      <w:r w:rsidRPr="00CF2AA6">
        <w:rPr>
          <w:rFonts w:ascii="Times New Roman" w:eastAsia="Times New Roman Uni" w:hAnsi="Times New Roman" w:cs="Times New Roman"/>
        </w:rPr>
        <w:t xml:space="preserve">Note: APC = annual percent change; AAPC = average annual percent changes; NCD = noncommunicable disease; </w:t>
      </w:r>
      <w:r w:rsidR="005F41DD" w:rsidRPr="005F41DD">
        <w:rPr>
          <w:rFonts w:ascii="Times New Roman" w:eastAsia="Times New Roman Uni" w:hAnsi="Times New Roman" w:cs="Times New Roman"/>
        </w:rPr>
        <w:t xml:space="preserve">CI = confidence interval; </w:t>
      </w:r>
      <w:r w:rsidRPr="00CF2AA6">
        <w:rPr>
          <w:rFonts w:ascii="Times New Roman" w:eastAsia="Times New Roman Uni" w:hAnsi="Times New Roman" w:cs="Times New Roman"/>
        </w:rPr>
        <w:t>CVD = cardiovascular disease; DM = diabetes mellitus; CRD = chronic respiratory disease; CA = cancer.</w:t>
      </w:r>
    </w:p>
    <w:p w14:paraId="5A03580C" w14:textId="207A306E" w:rsidR="00012829" w:rsidRDefault="00012829" w:rsidP="00012829">
      <w:pPr>
        <w:spacing w:before="240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 xml:space="preserve">3. Supplemental material </w:t>
      </w:r>
      <w:r w:rsidRPr="00B47863">
        <w:rPr>
          <w:rFonts w:ascii="Times New Roman" w:eastAsia="Times New Roman Uni" w:hAnsi="Times New Roman" w:cs="Times New Roman"/>
        </w:rPr>
        <w:t>table</w:t>
      </w:r>
      <w:r>
        <w:rPr>
          <w:rFonts w:ascii="Times New Roman" w:eastAsia="Times New Roman Uni" w:hAnsi="Times New Roman" w:cs="Times New Roman"/>
        </w:rPr>
        <w:t xml:space="preserve"> 3</w:t>
      </w:r>
    </w:p>
    <w:p w14:paraId="786F1EF3" w14:textId="40F88F60" w:rsidR="00012829" w:rsidRDefault="00012829" w:rsidP="005F41DD">
      <w:pPr>
        <w:spacing w:before="240" w:after="240"/>
        <w:jc w:val="center"/>
        <w:rPr>
          <w:rFonts w:ascii="Times New Roman" w:eastAsia="Times New Roman Uni" w:hAnsi="Times New Roman" w:cs="Times New Roman"/>
        </w:rPr>
      </w:pPr>
      <w:r w:rsidRPr="00B47863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 xml:space="preserve">Table </w:t>
      </w:r>
      <w:r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>S</w:t>
      </w:r>
      <w:r>
        <w:rPr>
          <w:rFonts w:ascii="宋体" w:eastAsia="宋体" w:hAnsi="宋体" w:cs="Times New Roman"/>
          <w:b/>
          <w:bCs/>
          <w:color w:val="000000"/>
          <w:kern w:val="0"/>
          <w:sz w:val="20"/>
          <w:szCs w:val="20"/>
        </w:rPr>
        <w:t>3</w:t>
      </w:r>
      <w:r w:rsidRPr="00B47863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 xml:space="preserve">. </w:t>
      </w:r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T</w:t>
      </w:r>
      <w:r w:rsidR="005F41DD" w:rsidRPr="005F41DD">
        <w:rPr>
          <w:rFonts w:ascii="Palatino Linotype" w:eastAsia="Times New Roman" w:hAnsi="Palatino Linotype" w:cs="Times New Roman" w:hint="eastAsia"/>
          <w:color w:val="000000"/>
          <w:kern w:val="0"/>
          <w:sz w:val="20"/>
          <w:szCs w:val="20"/>
          <w:lang w:eastAsia="de-DE"/>
        </w:rPr>
        <w:t>rend</w:t>
      </w:r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s of s</w:t>
      </w:r>
      <w:r w:rsid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ex- and age-</w:t>
      </w:r>
      <w:r w:rsidR="005F41DD" w:rsidRPr="00A017BE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specific </w:t>
      </w:r>
      <w:r w:rsid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hypertension-related </w:t>
      </w:r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>NCD mortality ra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1"/>
        <w:gridCol w:w="1248"/>
        <w:gridCol w:w="1957"/>
        <w:gridCol w:w="938"/>
        <w:gridCol w:w="1486"/>
        <w:gridCol w:w="2552"/>
        <w:gridCol w:w="1394"/>
      </w:tblGrid>
      <w:tr w:rsidR="00012829" w:rsidRPr="00B47863" w14:paraId="25449205" w14:textId="77777777" w:rsidTr="00B02250">
        <w:trPr>
          <w:trHeight w:val="272"/>
        </w:trPr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38481" w14:textId="77777777" w:rsidR="00012829" w:rsidRPr="00B47863" w:rsidRDefault="00012829" w:rsidP="00FF36F4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EEC3B" w14:textId="77777777" w:rsidR="00012829" w:rsidRPr="00B47863" w:rsidRDefault="00012829" w:rsidP="00FF36F4">
            <w:pPr>
              <w:widowControl/>
              <w:wordWrap w:val="0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96315" w14:textId="77777777" w:rsidR="00012829" w:rsidRPr="00B47863" w:rsidRDefault="00012829" w:rsidP="00FF36F4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AAPC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B10B2" w14:textId="77777777" w:rsidR="00012829" w:rsidRPr="00B47863" w:rsidRDefault="00012829" w:rsidP="00FF36F4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AC3E13" w14:textId="77777777" w:rsidR="00012829" w:rsidRPr="00B47863" w:rsidRDefault="00012829" w:rsidP="00FF36F4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Time period</w:t>
            </w:r>
          </w:p>
        </w:tc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D64EB2" w14:textId="77777777" w:rsidR="00012829" w:rsidRPr="00B47863" w:rsidRDefault="00012829" w:rsidP="00FF36F4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5DCCE" w14:textId="77777777" w:rsidR="00012829" w:rsidRPr="00B47863" w:rsidRDefault="00012829" w:rsidP="00FF36F4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12829" w:rsidRPr="00B47863" w14:paraId="41E392EE" w14:textId="77777777" w:rsidTr="00FF36F4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CE6F2"/>
          </w:tcPr>
          <w:p w14:paraId="52A292B9" w14:textId="77777777" w:rsidR="00012829" w:rsidRPr="00B47863" w:rsidRDefault="00012829" w:rsidP="00FF36F4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144B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ertension-related CVD mortality</w:t>
            </w:r>
          </w:p>
        </w:tc>
      </w:tr>
      <w:tr w:rsidR="00D45075" w:rsidRPr="00B47863" w14:paraId="1EE17A44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987D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E00E" w14:textId="5764AEF5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6176" w14:textId="6A507595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0.7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0.4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0.9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805C6AE" w14:textId="4FA8E5CF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3E0BF" w14:textId="403B4834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C991" w14:textId="5EFF9A8B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0.7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0.4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0.9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BCE92C5" w14:textId="48FC1F97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805A4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&lt;0.001</w:t>
            </w:r>
          </w:p>
        </w:tc>
      </w:tr>
      <w:tr w:rsidR="00D45075" w:rsidRPr="00B47863" w14:paraId="1FD2313C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4F5B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28EF" w14:textId="1FABD4A1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0841" w14:textId="283B2D0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1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4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1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C217EA0" w14:textId="2418005B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B83D" w14:textId="6C9A14C4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B63B" w14:textId="55BCA9A6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3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8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9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6BEC682" w14:textId="5882E5BD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805A42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&lt;0.001</w:t>
            </w:r>
          </w:p>
        </w:tc>
      </w:tr>
      <w:tr w:rsidR="00D45075" w:rsidRPr="00B47863" w14:paraId="1368A63C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93A0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503E" w14:textId="41C5206B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5-7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42AD" w14:textId="42798961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5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2.0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0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D10ACC2" w14:textId="6DB21998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5402" w14:textId="3516816E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3C026" w14:textId="27015C0B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5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6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4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1CF291A" w14:textId="1ECA6337" w:rsidR="00D45075" w:rsidRPr="00B47863" w:rsidRDefault="005068A9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03</w:t>
            </w:r>
          </w:p>
        </w:tc>
      </w:tr>
      <w:tr w:rsidR="00D45075" w:rsidRPr="00B47863" w14:paraId="5B480514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12D5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305A" w14:textId="7A34DB33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9E4D" w14:textId="0C6C92A2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7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1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 w:rsidR="00C15F4E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4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4D1ACE4" w14:textId="5C982D90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7428" w14:textId="574057D6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EE765" w14:textId="1EA979C5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1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3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9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14FBE65" w14:textId="0F0BD28D" w:rsidR="00D45075" w:rsidRPr="00B47863" w:rsidRDefault="005068A9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0F16E331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3BBD" w14:textId="5A274E43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89AB" w14:textId="3FDC8FF1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2DF3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1.7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1.5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1.9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990B266" w14:textId="29F285A1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B4EA" w14:textId="1E161138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683F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1.3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1.1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1.4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F6920A9" w14:textId="25130061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3987FFBD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8293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2EF4" w14:textId="6A7FD94F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E955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1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5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6</w:t>
            </w:r>
            <w:r w:rsidRPr="00B47863">
              <w:rPr>
                <w:rFonts w:ascii="Palatino Linotype" w:eastAsia="Times New Roman" w:hAnsi="Palatino Linotype" w:cs="Times New Roman" w:hint="eastAsia"/>
                <w:kern w:val="0"/>
                <w:sz w:val="20"/>
                <w:szCs w:val="20"/>
                <w:lang w:eastAsia="de-DE"/>
              </w:rPr>
              <w:t>7</w:t>
            </w:r>
            <w:r w:rsidRPr="00B47863">
              <w:rPr>
                <w:rFonts w:ascii="Palatino Linotype" w:eastAsia="Times New Roman" w:hAnsi="Palatino Linotype" w:cs="Times New Roman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A213F8B" w14:textId="69B7E3F4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6CEC" w14:textId="313063A3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60C5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15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9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3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0572089" w14:textId="1CFEF224" w:rsidR="00D45075" w:rsidRPr="00B47863" w:rsidRDefault="005068A9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4FC3A006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BE0B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714D" w14:textId="09F760F5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C97D9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2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1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6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56A49DB" w14:textId="2A4DDE88" w:rsidR="00D45075" w:rsidRPr="00B47863" w:rsidRDefault="00C15F4E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314D" w14:textId="3294EF27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092D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8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8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3.9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DBCD1A5" w14:textId="1D45B887" w:rsidR="00D45075" w:rsidRPr="00B47863" w:rsidRDefault="005068A9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27C83DCB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F467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CE4F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A410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5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2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9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0BFBAD9" w14:textId="70F97A9B" w:rsidR="00D45075" w:rsidRPr="00B47863" w:rsidRDefault="005068A9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0A27" w14:textId="2F3CC23A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1C43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7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5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0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A43029D" w14:textId="10770E9E" w:rsidR="00D45075" w:rsidRPr="00B47863" w:rsidRDefault="005068A9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7715C7CB" w14:textId="77777777" w:rsidTr="00FF36F4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CE6F2"/>
          </w:tcPr>
          <w:p w14:paraId="47F758C8" w14:textId="77777777" w:rsidR="00D45075" w:rsidRPr="00D449CC" w:rsidRDefault="00D45075" w:rsidP="00D4507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D449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</w:rPr>
              <w:t>Hypertension-related DM mortality</w:t>
            </w:r>
          </w:p>
        </w:tc>
      </w:tr>
      <w:tr w:rsidR="00D45075" w:rsidRPr="00B47863" w14:paraId="168E9CEC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199EC078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7A4A69AC" w14:textId="684D9251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13C4E087" w14:textId="14F578AF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65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28, 3.02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02E64408" w14:textId="621FAF08" w:rsidR="00D45075" w:rsidRPr="00B47863" w:rsidRDefault="00D32B36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56CCA818" w14:textId="4FDB44F4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04597B9D" w14:textId="750A7D06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65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28, 3.02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77E7E6CF" w14:textId="61EA397D" w:rsidR="00D45075" w:rsidRPr="00B47863" w:rsidRDefault="00D32B36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59DAA343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7826B7D0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00669B9B" w14:textId="444760E3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7B6C324B" w14:textId="61F1810A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01(0.77, 1.26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00D24ECD" w14:textId="2D763327" w:rsidR="00D45075" w:rsidRPr="00B47863" w:rsidRDefault="00D32B36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1F25D163" w14:textId="207ED9A1" w:rsidR="00D45075" w:rsidRPr="00D449CC" w:rsidRDefault="00B02250" w:rsidP="00D4507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08DE7E50" w14:textId="04C51658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01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0.77, 1.26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5AA07CA5" w14:textId="55BC4603" w:rsidR="00D45075" w:rsidRPr="00B47863" w:rsidRDefault="00D32B36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5075" w:rsidRPr="00B47863" w14:paraId="36AC60A4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33B63747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707374E2" w14:textId="5E315CAE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1857F6FE" w14:textId="770DEEBE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1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-0.72, 0.99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01AB2F8A" w14:textId="1A54EDAA" w:rsidR="00D45075" w:rsidRPr="00B47863" w:rsidRDefault="00D32B36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1F4B7CA1" w14:textId="7FA93DC9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2DF8E882" w14:textId="7746646E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80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2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3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40FCA0AA" w14:textId="475FF807" w:rsidR="00D45075" w:rsidRPr="00B47863" w:rsidRDefault="00D32B36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11</w:t>
            </w:r>
          </w:p>
        </w:tc>
      </w:tr>
      <w:tr w:rsidR="00D45075" w:rsidRPr="00B47863" w14:paraId="756A74DE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0E0446FA" w14:textId="77777777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55239EAA" w14:textId="6287CA78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528AC24A" w14:textId="0E6F36D6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06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0.02, 2.11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304C6541" w14:textId="12F4AC3E" w:rsidR="00D45075" w:rsidRPr="00B47863" w:rsidRDefault="00D32B36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7DD53651" w14:textId="130C8FF8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7791BB1B" w14:textId="5BB1B6E6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07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1.8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29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2CC3FA6A" w14:textId="3A67E534" w:rsidR="00D45075" w:rsidRPr="00B47863" w:rsidRDefault="00D32B36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12</w:t>
            </w:r>
          </w:p>
        </w:tc>
      </w:tr>
      <w:tr w:rsidR="00D45075" w:rsidRPr="00B47863" w14:paraId="1DA70CE5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704AA67D" w14:textId="7CD0254B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7AE1FD8C" w14:textId="4DC28EAC" w:rsidR="00D45075" w:rsidRPr="00B47863" w:rsidRDefault="00D45075" w:rsidP="00D45075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4AC8D2AE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54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4.10, 4.99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15472991" w14:textId="0826A631" w:rsidR="00D45075" w:rsidRPr="00B47863" w:rsidRDefault="00D32B36" w:rsidP="00D45075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661256AC" w14:textId="500CD0BC" w:rsidR="00D45075" w:rsidRPr="00D449CC" w:rsidRDefault="00B02250" w:rsidP="00D4507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45075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6893EAC2" w14:textId="77777777" w:rsidR="00D45075" w:rsidRPr="00B47863" w:rsidRDefault="00D45075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3.75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3.4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4.0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0DA2125C" w14:textId="07B5233F" w:rsidR="00D45075" w:rsidRPr="00B47863" w:rsidRDefault="00D32B36" w:rsidP="00D45075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3B72CEAE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2CA66CE2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07ABDCB7" w14:textId="5525AF15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673F1E50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05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77, 3.33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7B7AC7FD" w14:textId="7A90B198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30572873" w14:textId="0FCFEAA4" w:rsidR="00D32B36" w:rsidRPr="00D449CC" w:rsidRDefault="00B0225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1AB7A137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05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77, 3.33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11B081DE" w14:textId="23D6FFE3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7E009AEF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3E6FC96B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618EF066" w14:textId="11632B4C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43A973CA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5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1.64, 3.44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56CBD417" w14:textId="589A2383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649449AC" w14:textId="7F699829" w:rsidR="00D32B36" w:rsidRPr="00D449CC" w:rsidRDefault="00B0225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27DB4B17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94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3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3.5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22DC71A5" w14:textId="5C0E6042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10E68C09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right w:val="nil"/>
            </w:tcBorders>
            <w:vAlign w:val="center"/>
          </w:tcPr>
          <w:p w14:paraId="7844B46A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vAlign w:val="center"/>
          </w:tcPr>
          <w:p w14:paraId="7ECA2E6E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right w:val="nil"/>
            </w:tcBorders>
            <w:vAlign w:val="center"/>
          </w:tcPr>
          <w:p w14:paraId="2D642FC4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2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64, 3.83)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77894B24" w14:textId="6B3FC8A4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vAlign w:val="center"/>
          </w:tcPr>
          <w:p w14:paraId="69149538" w14:textId="2F783BB2" w:rsidR="00D32B36" w:rsidRPr="00D449CC" w:rsidRDefault="00B0225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right w:val="nil"/>
            </w:tcBorders>
            <w:vAlign w:val="center"/>
          </w:tcPr>
          <w:p w14:paraId="55AD69F9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0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6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40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</w:tcPr>
          <w:p w14:paraId="78C74D1F" w14:textId="55CB977B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7406F212" w14:textId="77777777" w:rsidTr="00FF36F4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CE6F2"/>
          </w:tcPr>
          <w:p w14:paraId="7796ECCA" w14:textId="77777777" w:rsidR="00D32B36" w:rsidRPr="00D449CC" w:rsidRDefault="00D32B36" w:rsidP="00D32B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-related CRD mortality</w:t>
            </w:r>
          </w:p>
        </w:tc>
      </w:tr>
      <w:tr w:rsidR="00D32B36" w:rsidRPr="00B47863" w14:paraId="4EE643C3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A3EF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EA5C" w14:textId="7B825CE2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796E" w14:textId="67B2A67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92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1.70, 6.2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BA838AB" w14:textId="54C2F14C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CB72" w14:textId="6207E20C" w:rsidR="00D32B36" w:rsidRPr="00D449CC" w:rsidRDefault="00B0225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874B" w14:textId="4A1B241C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-3.51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1.2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8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FBA0888" w14:textId="3801F826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357</w:t>
            </w:r>
          </w:p>
        </w:tc>
      </w:tr>
      <w:tr w:rsidR="00D32B36" w:rsidRPr="00B47863" w14:paraId="34F8583A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8181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20C2" w14:textId="48068A5D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32C885B9" w14:textId="626729DB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00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3.64, 4.3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1BEDC7A" w14:textId="33CBE4A1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21D1F18" w14:textId="0423958E" w:rsidR="00D32B36" w:rsidRPr="00D449CC" w:rsidRDefault="00B0225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523EAF57" w14:textId="47AF4FD4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00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3.64, 4.3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9D96B5B" w14:textId="7D256BA1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6EF4A3FA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7E90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3DD1" w14:textId="44894CFF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5D28" w14:textId="3EC3E7C5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16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1.65, 2.6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0707A665" w14:textId="51381DCC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2285" w14:textId="3432659C" w:rsidR="00D32B36" w:rsidRPr="00D449CC" w:rsidRDefault="00B02250" w:rsidP="00D32B3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1A24" w14:textId="034FE7FA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74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1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3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1AB980B" w14:textId="62B130A8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475FD1BD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A0B0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44F2" w14:textId="2B83227C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DCEB" w14:textId="60CEBF85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38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82, 3.9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39CF784" w14:textId="1E8DECAC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5C1F" w14:textId="6407A6C0" w:rsidR="00D32B36" w:rsidRPr="00D449CC" w:rsidRDefault="00315440" w:rsidP="00D32B3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CA94" w14:textId="7DEDA211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38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7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06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EEA8E3F" w14:textId="6BE88EC4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176B2606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C716" w14:textId="1CDBCA28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5901" w14:textId="70E3824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562D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36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3.46, 5.2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C68DBE1" w14:textId="2B700B46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375C" w14:textId="32E10F35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7832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44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-0.2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3.1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E1003B6" w14:textId="42B7ACBC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93</w:t>
            </w:r>
          </w:p>
        </w:tc>
      </w:tr>
      <w:tr w:rsidR="00D32B36" w:rsidRPr="00B47863" w14:paraId="664D7E66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83E8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18F2" w14:textId="07F326E0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</w:tcPr>
          <w:p w14:paraId="6CC4E88F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87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4.54, 5.2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91A9E53" w14:textId="0E177E07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D38B10A" w14:textId="507173F4" w:rsidR="00D32B36" w:rsidRPr="00D449CC" w:rsidRDefault="00315440" w:rsidP="00D32B3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14:paraId="32ECB323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.87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4.54, 5.2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DA10BC6" w14:textId="7039F56E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200ECFE9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F63B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13D8" w14:textId="726A399E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1A36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05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52, 3.5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5C1742B" w14:textId="4D789BCA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547D" w14:textId="0CD6EA2F" w:rsidR="00D32B36" w:rsidRPr="00D449CC" w:rsidRDefault="00315440" w:rsidP="00D32B3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0219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98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34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63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A1D45E3" w14:textId="067BADD4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06377D15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EB31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B6EE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9351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40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94, 3.8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6534F82" w14:textId="3DBAEAC5" w:rsidR="00D32B36" w:rsidRPr="00B47863" w:rsidRDefault="00D32B36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1A33" w14:textId="33AE8228" w:rsidR="00D32B36" w:rsidRPr="00D449CC" w:rsidRDefault="00315440" w:rsidP="00D32B3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E68C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47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9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0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E9C88C2" w14:textId="0B2304BA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639871DC" w14:textId="77777777" w:rsidTr="00FF36F4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CE6F2"/>
          </w:tcPr>
          <w:p w14:paraId="19C632D2" w14:textId="77777777" w:rsidR="00D32B36" w:rsidRPr="00D449CC" w:rsidRDefault="00D32B36" w:rsidP="00D32B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ertension-related CA mortality</w:t>
            </w:r>
          </w:p>
        </w:tc>
      </w:tr>
      <w:tr w:rsidR="00D32B36" w:rsidRPr="00B47863" w14:paraId="3E83FC26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0160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B4C3" w14:textId="2F1F7C75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8478" w14:textId="57C18F54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71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3.02, 4.4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A4FAB16" w14:textId="63E29EF5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D61" w14:textId="23132E6E" w:rsidR="00D32B36" w:rsidRPr="00D449CC" w:rsidRDefault="00315440" w:rsidP="00D32B36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2DC6" w14:textId="5106EB9F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39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2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5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394CCDC" w14:textId="3CA9BAE7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18</w:t>
            </w:r>
          </w:p>
        </w:tc>
      </w:tr>
      <w:tr w:rsidR="00D32B36" w:rsidRPr="00B47863" w14:paraId="1B172D3F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0AAE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9CFD" w14:textId="39A37B43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5F57" w14:textId="3144DE5F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4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1.75, 3.1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93466BF" w14:textId="7C6E7401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7492" w14:textId="5162EC94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CDF2" w14:textId="118A00FB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46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9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9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9638CA4" w14:textId="210DA630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5063B4BC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902B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A9FF" w14:textId="10615DA5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87673" w14:textId="47B1394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3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0.62, 2.0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B84F94F" w14:textId="45CB8A49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3C3E" w14:textId="2F3BC70C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E99E" w14:textId="765459A6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30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6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3.97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BFB3D18" w14:textId="76AE0457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11</w:t>
            </w:r>
          </w:p>
        </w:tc>
      </w:tr>
      <w:tr w:rsidR="00D32B36" w:rsidRPr="00B47863" w14:paraId="6AE13C04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632C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3E6B" w14:textId="05EE5C61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D4185" w14:textId="245AB2D5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.53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0.89, 2.1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9B7836E" w14:textId="085071E4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CD09" w14:textId="4BA8D16D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7CFB" w14:textId="1D00258D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49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2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7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0767131" w14:textId="7D3383C1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21</w:t>
            </w:r>
          </w:p>
        </w:tc>
      </w:tr>
      <w:tr w:rsidR="00D32B36" w:rsidRPr="00B47863" w14:paraId="1FDC1532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2BB8" w14:textId="621D5575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31A84" w14:textId="28296B18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4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30B7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69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3.08, 4.3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5422B292" w14:textId="6C46DFF0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7FED" w14:textId="416B534B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8EBA" w14:textId="29AD499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21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3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0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1F93111" w14:textId="17B26B85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09</w:t>
            </w:r>
          </w:p>
        </w:tc>
      </w:tr>
      <w:tr w:rsidR="00D32B36" w:rsidRPr="00B47863" w14:paraId="1A88F668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E598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EE88" w14:textId="517D8FC8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A9FB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3.10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2.59, 3.6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011BC1B" w14:textId="674C568A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1AF2" w14:textId="0B38F584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8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862A" w14:textId="77ED2EF9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73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12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3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E5FC156" w14:textId="1FE3FB1B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32B36" w:rsidRPr="00B47863" w14:paraId="6B95F335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B86B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A309" w14:textId="332514C5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6</w:t>
            </w:r>
            <w:r w:rsidR="00D449CC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5–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52A8" w14:textId="77777777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10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1.07, 3.15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86ACE52" w14:textId="60DC501B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1114" w14:textId="6EB1660C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1EAF" w14:textId="612FEFBB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4.01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2.0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6.05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F1BE10F" w14:textId="645EBE34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01</w:t>
            </w:r>
          </w:p>
        </w:tc>
      </w:tr>
      <w:tr w:rsidR="00D32B36" w:rsidRPr="00B47863" w14:paraId="446C26E9" w14:textId="77777777" w:rsidTr="00B02250">
        <w:trPr>
          <w:trHeight w:val="270"/>
        </w:trPr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034B5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2F8B9" w14:textId="77777777" w:rsidR="00D32B36" w:rsidRPr="00B47863" w:rsidRDefault="00D32B36" w:rsidP="00D32B36">
            <w:pPr>
              <w:widowControl/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75+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C7325" w14:textId="7D073834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2.</w:t>
            </w:r>
            <w:r w:rsidR="00B0225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19</w:t>
            </w:r>
            <w:r w:rsidRPr="00B47863">
              <w:rPr>
                <w:rFonts w:ascii="Palatino Linotype" w:eastAsia="宋体" w:hAnsi="Palatino Linotype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1.83, 2.5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A5D83" w14:textId="16A76CC1" w:rsidR="00D32B36" w:rsidRPr="00B47863" w:rsidRDefault="00315440" w:rsidP="00D32B36">
            <w:pPr>
              <w:widowControl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222DD" w14:textId="195C865C" w:rsidR="00D32B36" w:rsidRPr="00D449CC" w:rsidRDefault="00315440" w:rsidP="00D32B3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D32B36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7</w:t>
            </w:r>
            <w:r w:rsidR="00D449CC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20</w:t>
            </w:r>
            <w:r w:rsidR="00B02250" w:rsidRPr="00D449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03B93" w14:textId="070CBAB8" w:rsidR="00D32B36" w:rsidRPr="00B47863" w:rsidRDefault="00D32B36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64</w:t>
            </w:r>
            <w:r w:rsidR="00315440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 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(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0.28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 xml:space="preserve">, </w:t>
            </w:r>
            <w:r w:rsidRPr="00B47863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20"/>
                <w:szCs w:val="20"/>
                <w:lang w:eastAsia="de-DE"/>
              </w:rPr>
              <w:t>1.01</w:t>
            </w:r>
            <w:r w:rsidRPr="00B47863"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A2E39" w14:textId="63416E3C" w:rsidR="00D32B36" w:rsidRPr="00B47863" w:rsidRDefault="00315440" w:rsidP="00D32B36">
            <w:pPr>
              <w:widowControl/>
              <w:jc w:val="right"/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  <w:kern w:val="0"/>
                <w:sz w:val="20"/>
                <w:szCs w:val="20"/>
                <w:lang w:eastAsia="de-DE"/>
              </w:rPr>
              <w:t>0.002</w:t>
            </w:r>
          </w:p>
        </w:tc>
      </w:tr>
    </w:tbl>
    <w:p w14:paraId="072075CA" w14:textId="1389E730" w:rsidR="00012829" w:rsidRDefault="00315440" w:rsidP="00CF2AA6">
      <w:pPr>
        <w:spacing w:before="240" w:after="240"/>
        <w:rPr>
          <w:rFonts w:ascii="Times New Roman" w:eastAsia="Times New Roman Uni" w:hAnsi="Times New Roman" w:cs="Times New Roman"/>
        </w:rPr>
      </w:pPr>
      <w:r w:rsidRPr="00CF2AA6">
        <w:rPr>
          <w:rFonts w:ascii="Times New Roman" w:eastAsia="Times New Roman Uni" w:hAnsi="Times New Roman" w:cs="Times New Roman"/>
        </w:rPr>
        <w:t xml:space="preserve">Note: APC = annual percent change; AAPC = average annual percent changes; NCD = noncommunicable disease; </w:t>
      </w:r>
      <w:r w:rsidR="005F41DD" w:rsidRPr="005F41DD">
        <w:rPr>
          <w:rFonts w:ascii="Times New Roman" w:eastAsia="Times New Roman Uni" w:hAnsi="Times New Roman" w:cs="Times New Roman"/>
        </w:rPr>
        <w:t xml:space="preserve">CI = confidence interval; </w:t>
      </w:r>
      <w:r w:rsidRPr="00CF2AA6">
        <w:rPr>
          <w:rFonts w:ascii="Times New Roman" w:eastAsia="Times New Roman Uni" w:hAnsi="Times New Roman" w:cs="Times New Roman"/>
        </w:rPr>
        <w:t>CVD = cardiovascular disease; DM = diabetes mellitus; CRD = chronic respiratory disease; CA = cancer.</w:t>
      </w:r>
    </w:p>
    <w:p w14:paraId="49265B8E" w14:textId="214E0965" w:rsidR="00CF2AA6" w:rsidRDefault="005F41DD" w:rsidP="00CF2AA6">
      <w:pPr>
        <w:spacing w:before="240" w:after="240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t>4</w:t>
      </w:r>
      <w:r w:rsidR="00B47863">
        <w:rPr>
          <w:rFonts w:ascii="Times New Roman" w:eastAsia="Times New Roman Uni" w:hAnsi="Times New Roman" w:cs="Times New Roman"/>
        </w:rPr>
        <w:t xml:space="preserve">. Supplemental material </w:t>
      </w:r>
      <w:r w:rsidR="00B47863" w:rsidRPr="00B47863">
        <w:rPr>
          <w:rFonts w:ascii="Times New Roman" w:eastAsia="Times New Roman Uni" w:hAnsi="Times New Roman" w:cs="Times New Roman"/>
        </w:rPr>
        <w:t>table</w:t>
      </w:r>
      <w:r w:rsidR="00B47863">
        <w:rPr>
          <w:rFonts w:ascii="Times New Roman" w:eastAsia="Times New Roman Uni" w:hAnsi="Times New Roman" w:cs="Times New Roman"/>
        </w:rPr>
        <w:t xml:space="preserve"> </w:t>
      </w:r>
      <w:r>
        <w:rPr>
          <w:rFonts w:ascii="Times New Roman" w:eastAsia="Times New Roman Uni" w:hAnsi="Times New Roman" w:cs="Times New Roman"/>
        </w:rPr>
        <w:t>4</w:t>
      </w:r>
    </w:p>
    <w:p w14:paraId="26514C3B" w14:textId="1AA12BD2" w:rsidR="005C0B91" w:rsidRDefault="00AE5EF2" w:rsidP="00CF2AA6">
      <w:pPr>
        <w:spacing w:before="240"/>
        <w:jc w:val="center"/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 w:rsidR="00CF2AA6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>S</w:t>
      </w:r>
      <w:r w:rsidR="005F41DD">
        <w:rPr>
          <w:rFonts w:ascii="宋体" w:eastAsia="宋体" w:hAnsi="宋体" w:cs="宋体"/>
          <w:b/>
          <w:bCs/>
          <w:color w:val="000000"/>
          <w:kern w:val="0"/>
          <w:sz w:val="20"/>
          <w:szCs w:val="20"/>
          <w:lang w:bidi="ar"/>
        </w:rPr>
        <w:t>4</w:t>
      </w:r>
      <w:r>
        <w:rPr>
          <w:rFonts w:ascii="Palatino Linotype" w:eastAsia="Palatino Linotype" w:hAnsi="Palatino Linotype" w:cs="Palatino Linotype"/>
          <w:b/>
          <w:bCs/>
          <w:color w:val="000000"/>
          <w:kern w:val="0"/>
          <w:sz w:val="20"/>
          <w:szCs w:val="20"/>
          <w:lang w:bidi="ar"/>
        </w:rPr>
        <w:t xml:space="preserve">. </w:t>
      </w:r>
      <w:r w:rsidR="00520029">
        <w:rPr>
          <w:rFonts w:ascii="Palatino Linotype" w:eastAsia="Palatino Linotype" w:hAnsi="Palatino Linotype" w:cs="Palatino Linotype"/>
          <w:color w:val="000000"/>
          <w:kern w:val="0"/>
          <w:sz w:val="20"/>
          <w:szCs w:val="20"/>
          <w:lang w:bidi="ar"/>
        </w:rPr>
        <w:t>E</w:t>
      </w:r>
      <w:r w:rsidR="00520029" w:rsidRPr="00520029">
        <w:rPr>
          <w:rFonts w:ascii="Palatino Linotype" w:eastAsia="Palatino Linotype" w:hAnsi="Palatino Linotype" w:cs="Palatino Linotype"/>
          <w:color w:val="000000"/>
          <w:kern w:val="0"/>
          <w:sz w:val="20"/>
          <w:szCs w:val="20"/>
          <w:lang w:bidi="ar"/>
        </w:rPr>
        <w:t>thnicit</w:t>
      </w:r>
      <w:r w:rsidR="00520029">
        <w:rPr>
          <w:rFonts w:ascii="Palatino Linotype" w:eastAsia="Palatino Linotype" w:hAnsi="Palatino Linotype" w:cs="Palatino Linotype"/>
          <w:color w:val="000000"/>
          <w:kern w:val="0"/>
          <w:sz w:val="20"/>
          <w:szCs w:val="20"/>
          <w:lang w:bidi="ar"/>
        </w:rPr>
        <w:t>y</w:t>
      </w:r>
      <w:r>
        <w:rPr>
          <w:rFonts w:ascii="Palatino Linotype" w:eastAsia="Palatino Linotype" w:hAnsi="Palatino Linotype" w:cs="Palatino Linotype" w:hint="eastAsia"/>
          <w:color w:val="000000"/>
          <w:kern w:val="0"/>
          <w:sz w:val="20"/>
          <w:szCs w:val="20"/>
          <w:lang w:bidi="ar"/>
        </w:rPr>
        <w:t>-specific</w:t>
      </w:r>
      <w:r>
        <w:rPr>
          <w:rFonts w:ascii="Palatino Linotype" w:eastAsia="Palatino Linotype" w:hAnsi="Palatino Linotype" w:cs="Palatino Linotype"/>
          <w:color w:val="000000"/>
          <w:kern w:val="0"/>
          <w:sz w:val="20"/>
          <w:szCs w:val="20"/>
          <w:lang w:bidi="ar"/>
        </w:rPr>
        <w:t xml:space="preserve"> AAPC </w:t>
      </w:r>
      <w:r>
        <w:rPr>
          <w:rFonts w:ascii="Palatino Linotype" w:eastAsia="Palatino Linotype" w:hAnsi="Palatino Linotype" w:cs="Palatino Linotype" w:hint="eastAsia"/>
          <w:color w:val="000000"/>
          <w:kern w:val="0"/>
          <w:sz w:val="20"/>
          <w:szCs w:val="20"/>
          <w:lang w:bidi="ar"/>
        </w:rPr>
        <w:t xml:space="preserve">for </w:t>
      </w:r>
      <w:r w:rsidR="00520029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hypertension-related </w:t>
      </w:r>
      <w:r w:rsidR="005F41DD" w:rsidRPr="005F41DD">
        <w:rPr>
          <w:rFonts w:ascii="Palatino Linotype" w:eastAsia="Times New Roman" w:hAnsi="Palatino Linotype" w:cs="Times New Roman"/>
          <w:color w:val="000000"/>
          <w:kern w:val="0"/>
          <w:sz w:val="20"/>
          <w:szCs w:val="20"/>
          <w:lang w:eastAsia="de-DE"/>
        </w:rPr>
        <w:t xml:space="preserve">NCD mortality </w:t>
      </w:r>
      <w:r>
        <w:rPr>
          <w:rFonts w:ascii="Palatino Linotype" w:eastAsia="Palatino Linotype" w:hAnsi="Palatino Linotype" w:cs="Palatino Linotype"/>
          <w:color w:val="000000"/>
          <w:kern w:val="0"/>
          <w:sz w:val="20"/>
          <w:szCs w:val="20"/>
          <w:lang w:bidi="ar"/>
        </w:rPr>
        <w:t>in the US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2"/>
        <w:gridCol w:w="3381"/>
        <w:gridCol w:w="1820"/>
        <w:gridCol w:w="1963"/>
        <w:gridCol w:w="1800"/>
      </w:tblGrid>
      <w:tr w:rsidR="005C0B91" w14:paraId="1AA1855E" w14:textId="77777777" w:rsidTr="00CF2AA6">
        <w:trPr>
          <w:trHeight w:val="272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644BC" w14:textId="77777777" w:rsidR="005C0B91" w:rsidRDefault="00AE5EF2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Disease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796D7" w14:textId="77777777" w:rsidR="005C0B91" w:rsidRDefault="00AE5EF2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2BF4E" w14:textId="7A858DA1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Total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1B6ED" w14:textId="1F9F0100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386A7" w14:textId="4C77B53A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95% CI)</w:t>
            </w:r>
          </w:p>
        </w:tc>
      </w:tr>
      <w:tr w:rsidR="005C0B91" w14:paraId="030A001A" w14:textId="77777777" w:rsidTr="00CF2AA6">
        <w:trPr>
          <w:trHeight w:val="270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632AD" w14:textId="439E9B15" w:rsidR="005C0B91" w:rsidRDefault="005F41DD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F41D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ertension-related CVD mortality</w:t>
            </w:r>
          </w:p>
        </w:tc>
        <w:tc>
          <w:tcPr>
            <w:tcW w:w="1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F448" w14:textId="77777777" w:rsidR="005C0B91" w:rsidRDefault="00AE5EF2">
            <w:pPr>
              <w:widowControl/>
              <w:jc w:val="left"/>
              <w:rPr>
                <w:rFonts w:ascii="Palatino Linotype" w:eastAsia="宋体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White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725B68" w14:textId="1913E809" w:rsidR="005C0B91" w:rsidRDefault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bookmarkStart w:id="2" w:name="OLE_LINK1"/>
            <w:r w:rsidRP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-0.19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 w:rsidRP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0.37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  <w:bookmarkEnd w:id="2"/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2951CF" w14:textId="5678671A" w:rsidR="005C0B91" w:rsidRDefault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-0.70 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AE5EF2"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04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-0.35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3478C6" w14:textId="062F7963" w:rsidR="005C0B91" w:rsidRDefault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0.90 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0.62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18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5C0B91" w14:paraId="33C9B14F" w14:textId="77777777" w:rsidTr="00CF2AA6">
        <w:trPr>
          <w:trHeight w:val="270"/>
        </w:trPr>
        <w:tc>
          <w:tcPr>
            <w:tcW w:w="6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29374" w14:textId="77777777" w:rsidR="005C0B91" w:rsidRDefault="005C0B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2ACF90DA" w14:textId="77777777" w:rsidR="005C0B91" w:rsidRDefault="00AE5EF2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Black or African American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77F4BF27" w14:textId="6C97BD63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1.73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2.1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3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35631B5" w14:textId="47772D19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2.52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2.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2.1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1CBDAE05" w14:textId="133F3F50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1.01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5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0.4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5C0B91" w14:paraId="3DB4D119" w14:textId="77777777" w:rsidTr="00CF2AA6">
        <w:trPr>
          <w:trHeight w:val="270"/>
        </w:trPr>
        <w:tc>
          <w:tcPr>
            <w:tcW w:w="6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40614" w14:textId="77777777" w:rsidR="005C0B91" w:rsidRDefault="005C0B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3E8A1A10" w14:textId="77777777" w:rsidR="005C0B91" w:rsidRDefault="00AE5EF2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sian or Pacific Islander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5316A7C3" w14:textId="14496F83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1.89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2.3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4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72EB66A" w14:textId="1DD31FC9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2.19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2.9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4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618BA6D" w14:textId="5ECF1900" w:rsidR="005C0B91" w:rsidRDefault="00AE5EF2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1.66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2.2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="00CF2AA6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0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5C0B91" w14:paraId="4AC5CC77" w14:textId="77777777" w:rsidTr="00CF2AA6">
        <w:trPr>
          <w:trHeight w:val="270"/>
        </w:trPr>
        <w:tc>
          <w:tcPr>
            <w:tcW w:w="68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67C54" w14:textId="77777777" w:rsidR="005C0B91" w:rsidRDefault="005C0B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459C90F6" w14:textId="77777777" w:rsidR="005C0B91" w:rsidRDefault="00AE5EF2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merican Indian or Alaska Native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271FD2B" w14:textId="63427301" w:rsidR="005C0B91" w:rsidRDefault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0.63 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-0.39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67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A0A1F42" w14:textId="67E3E35B" w:rsidR="005C0B91" w:rsidRDefault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-030 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="00AE5EF2"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2.08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51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15DE923" w14:textId="16429448" w:rsidR="005C0B91" w:rsidRDefault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1.09 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0.35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1.84</w:t>
            </w:r>
            <w:r w:rsidR="00AE5EF2"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6153B3BD" w14:textId="77777777" w:rsidTr="00857642">
        <w:trPr>
          <w:trHeight w:val="270"/>
        </w:trPr>
        <w:tc>
          <w:tcPr>
            <w:tcW w:w="684" w:type="pct"/>
            <w:vMerge w:val="restart"/>
            <w:shd w:val="clear" w:color="auto" w:fill="auto"/>
            <w:vAlign w:val="center"/>
          </w:tcPr>
          <w:p w14:paraId="2141C886" w14:textId="2A8EDE15" w:rsidR="00CF2AA6" w:rsidRDefault="005F41DD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F41D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ertension-related DM mortality</w:t>
            </w:r>
          </w:p>
        </w:tc>
        <w:tc>
          <w:tcPr>
            <w:tcW w:w="1624" w:type="pct"/>
            <w:shd w:val="clear" w:color="auto" w:fill="auto"/>
            <w:vAlign w:val="center"/>
          </w:tcPr>
          <w:p w14:paraId="73B6879B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White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C7D37BA" w14:textId="4B47DFF8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2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7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7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2ACF9C22" w14:textId="030A15F9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0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4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7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9A59BB7" w14:textId="6124A926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3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7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8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7D383EDE" w14:textId="77777777" w:rsidTr="00CF2AA6">
        <w:trPr>
          <w:trHeight w:val="270"/>
        </w:trPr>
        <w:tc>
          <w:tcPr>
            <w:tcW w:w="684" w:type="pct"/>
            <w:vMerge/>
            <w:shd w:val="clear" w:color="auto" w:fill="auto"/>
          </w:tcPr>
          <w:p w14:paraId="63234807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5B8F23BC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Black or African American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D5AD26B" w14:textId="1F67F9D3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6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4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7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404714A9" w14:textId="34F99712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3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1.7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1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1F05D4F" w14:textId="567A0014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9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2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6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55C92E1A" w14:textId="77777777" w:rsidTr="00CF2AA6">
        <w:trPr>
          <w:trHeight w:val="270"/>
        </w:trPr>
        <w:tc>
          <w:tcPr>
            <w:tcW w:w="684" w:type="pct"/>
            <w:vMerge/>
            <w:shd w:val="clear" w:color="auto" w:fill="auto"/>
          </w:tcPr>
          <w:p w14:paraId="71D0BA11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6F7F12D6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sian or Pacific Islander</w:t>
            </w:r>
          </w:p>
        </w:tc>
        <w:tc>
          <w:tcPr>
            <w:tcW w:w="878" w:type="pct"/>
            <w:shd w:val="clear" w:color="auto" w:fill="auto"/>
          </w:tcPr>
          <w:p w14:paraId="790294E6" w14:textId="72E7C720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1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4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9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</w:tcPr>
          <w:p w14:paraId="731730D1" w14:textId="66256E6C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6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2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1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</w:tcPr>
          <w:p w14:paraId="5BB8A61B" w14:textId="2161E0F9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5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2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9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0FAE6808" w14:textId="77777777" w:rsidTr="00CF2AA6">
        <w:trPr>
          <w:trHeight w:val="270"/>
        </w:trPr>
        <w:tc>
          <w:tcPr>
            <w:tcW w:w="684" w:type="pct"/>
            <w:vMerge/>
            <w:shd w:val="clear" w:color="auto" w:fill="auto"/>
          </w:tcPr>
          <w:p w14:paraId="21FA828C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226F0C4E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merican Indian or Alaska Native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937BED7" w14:textId="40CF0EA9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4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3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4.5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AA101EB" w14:textId="450A10C2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2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9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6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DD3569B" w14:textId="430084E7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7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6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8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30011B0F" w14:textId="77777777" w:rsidTr="00681523">
        <w:trPr>
          <w:trHeight w:val="270"/>
        </w:trPr>
        <w:tc>
          <w:tcPr>
            <w:tcW w:w="684" w:type="pct"/>
            <w:vMerge w:val="restart"/>
            <w:shd w:val="clear" w:color="auto" w:fill="auto"/>
            <w:vAlign w:val="center"/>
          </w:tcPr>
          <w:p w14:paraId="30D9A7B7" w14:textId="3F585F5C" w:rsidR="00CF2AA6" w:rsidRDefault="005F41DD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F41D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ertension-related CRD mortality</w:t>
            </w:r>
          </w:p>
        </w:tc>
        <w:tc>
          <w:tcPr>
            <w:tcW w:w="1624" w:type="pct"/>
            <w:shd w:val="clear" w:color="auto" w:fill="auto"/>
            <w:vAlign w:val="center"/>
          </w:tcPr>
          <w:p w14:paraId="2903E2C9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White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1520018E" w14:textId="627242EF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4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0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9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7E85179" w14:textId="2E31AF0E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3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8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7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68A3ADD" w14:textId="05F76099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5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0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4.0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677EEB42" w14:textId="77777777" w:rsidTr="00CF2AA6">
        <w:trPr>
          <w:trHeight w:val="270"/>
        </w:trPr>
        <w:tc>
          <w:tcPr>
            <w:tcW w:w="684" w:type="pct"/>
            <w:vMerge/>
            <w:shd w:val="clear" w:color="auto" w:fill="auto"/>
          </w:tcPr>
          <w:p w14:paraId="3577E225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532B7B29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Black or African American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620A5F1" w14:textId="547EA6FC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5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9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2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6D8AE46B" w14:textId="431577FD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4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0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8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469BCDC" w14:textId="7E41766A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3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9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7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5D18782F" w14:textId="77777777" w:rsidTr="00CF2AA6">
        <w:trPr>
          <w:trHeight w:val="270"/>
        </w:trPr>
        <w:tc>
          <w:tcPr>
            <w:tcW w:w="684" w:type="pct"/>
            <w:vMerge/>
            <w:shd w:val="clear" w:color="auto" w:fill="auto"/>
          </w:tcPr>
          <w:p w14:paraId="0B142AAE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1FB617AD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sian or Pacific Islander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27B6FFBF" w14:textId="19D8FB6C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9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2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1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327E0932" w14:textId="29A8FED3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8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8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8338F98" w14:textId="3068C07D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1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1.1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4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41297441" w14:textId="77777777" w:rsidTr="00CF2AA6">
        <w:trPr>
          <w:trHeight w:val="270"/>
        </w:trPr>
        <w:tc>
          <w:tcPr>
            <w:tcW w:w="684" w:type="pct"/>
            <w:vMerge/>
            <w:shd w:val="clear" w:color="auto" w:fill="auto"/>
          </w:tcPr>
          <w:p w14:paraId="0EC7853C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174F0054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merican Indian or Alaska Native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CCC4C77" w14:textId="34322AF6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4.6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4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5.7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549E42AD" w14:textId="5344BD4B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4.0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8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5.2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670D1B2" w14:textId="3DAD382D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7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2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4.1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56D8F197" w14:textId="77777777" w:rsidTr="00CF2AA6">
        <w:trPr>
          <w:trHeight w:val="270"/>
        </w:trPr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DAC3D" w14:textId="72DEB226" w:rsidR="00CF2AA6" w:rsidRDefault="005F41DD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5F41DD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ypertension-related CA mortality</w:t>
            </w:r>
          </w:p>
        </w:tc>
        <w:tc>
          <w:tcPr>
            <w:tcW w:w="1624" w:type="pct"/>
            <w:shd w:val="clear" w:color="auto" w:fill="auto"/>
            <w:vAlign w:val="center"/>
          </w:tcPr>
          <w:p w14:paraId="1AA59D11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White</w:t>
            </w:r>
          </w:p>
        </w:tc>
        <w:tc>
          <w:tcPr>
            <w:tcW w:w="878" w:type="pct"/>
            <w:shd w:val="clear" w:color="auto" w:fill="auto"/>
          </w:tcPr>
          <w:p w14:paraId="5E876739" w14:textId="03A6F936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4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0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8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</w:tcPr>
          <w:p w14:paraId="0B8FCB94" w14:textId="0F1EBB85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96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2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6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</w:tcPr>
          <w:p w14:paraId="2681A663" w14:textId="3950FC1A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7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3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20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1B0AD830" w14:textId="77777777" w:rsidTr="00CF2AA6">
        <w:trPr>
          <w:trHeight w:val="270"/>
        </w:trPr>
        <w:tc>
          <w:tcPr>
            <w:tcW w:w="6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90E96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65717D70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Black or African American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4DE60F92" w14:textId="37B337ED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1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1.1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8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0DF044BC" w14:textId="290C858E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3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1.0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3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5899AF7" w14:textId="72E43E8B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3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9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1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11B43F58" w14:textId="77777777" w:rsidTr="00CF2AA6">
        <w:trPr>
          <w:trHeight w:val="344"/>
        </w:trPr>
        <w:tc>
          <w:tcPr>
            <w:tcW w:w="6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476D8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shd w:val="clear" w:color="auto" w:fill="auto"/>
            <w:vAlign w:val="center"/>
          </w:tcPr>
          <w:p w14:paraId="4E1FE1EF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sian or Pacific Islander</w:t>
            </w:r>
          </w:p>
        </w:tc>
        <w:tc>
          <w:tcPr>
            <w:tcW w:w="878" w:type="pct"/>
            <w:shd w:val="clear" w:color="auto" w:fill="auto"/>
            <w:vAlign w:val="center"/>
          </w:tcPr>
          <w:p w14:paraId="382B60C5" w14:textId="7175587C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0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2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7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shd w:val="clear" w:color="auto" w:fill="auto"/>
            <w:vAlign w:val="center"/>
          </w:tcPr>
          <w:p w14:paraId="732C4253" w14:textId="606C60D1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0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2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8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03F9656A" w14:textId="3940572D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9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95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CF2AA6" w14:paraId="06C2271B" w14:textId="77777777" w:rsidTr="00CF2AA6">
        <w:trPr>
          <w:trHeight w:val="270"/>
        </w:trPr>
        <w:tc>
          <w:tcPr>
            <w:tcW w:w="68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ED069" w14:textId="77777777" w:rsidR="00CF2AA6" w:rsidRDefault="00CF2AA6" w:rsidP="00CF2A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E23E3" w14:textId="77777777" w:rsidR="00CF2AA6" w:rsidRDefault="00CF2AA6" w:rsidP="00CF2AA6">
            <w:pPr>
              <w:widowControl/>
              <w:jc w:val="lef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宋体" w:hAnsi="Palatino Linotype" w:cs="Palatino Linotype" w:hint="eastAsia"/>
                <w:sz w:val="20"/>
                <w:szCs w:val="20"/>
              </w:rPr>
              <w:t>American Indian or Alaska Native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389D8" w14:textId="3DD081A3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5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8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33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BD6CB" w14:textId="38CB0FA9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1.32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0.59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07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C13D9" w14:textId="745D3CC6" w:rsidR="00CF2AA6" w:rsidRDefault="00CF2AA6" w:rsidP="00CF2AA6">
            <w:pPr>
              <w:widowControl/>
              <w:jc w:val="right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3.94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2.58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20"/>
                <w:szCs w:val="20"/>
                <w:lang w:bidi="ar"/>
              </w:rPr>
              <w:t>5.31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 w14:paraId="45A8CB14" w14:textId="1A39BC0D" w:rsidR="00CF2AA6" w:rsidRDefault="00CF2AA6" w:rsidP="00CF2AA6">
      <w:pPr>
        <w:spacing w:before="240" w:after="240"/>
        <w:rPr>
          <w:rFonts w:ascii="Times New Roman" w:eastAsia="Times New Roman Uni" w:hAnsi="Times New Roman" w:cs="Times New Roman"/>
        </w:rPr>
      </w:pPr>
      <w:r w:rsidRPr="00CF2AA6">
        <w:rPr>
          <w:rFonts w:ascii="Times New Roman" w:eastAsia="Times New Roman Uni" w:hAnsi="Times New Roman" w:cs="Times New Roman"/>
        </w:rPr>
        <w:t xml:space="preserve">Note: AAPC = average annual percent changes; NCD = noncommunicable disease; </w:t>
      </w:r>
      <w:r w:rsidR="005F41DD" w:rsidRPr="005F41DD">
        <w:rPr>
          <w:rFonts w:ascii="Times New Roman" w:eastAsia="Times New Roman Uni" w:hAnsi="Times New Roman" w:cs="Times New Roman"/>
        </w:rPr>
        <w:t xml:space="preserve">CI = confidence interval; </w:t>
      </w:r>
      <w:r w:rsidRPr="00CF2AA6">
        <w:rPr>
          <w:rFonts w:ascii="Times New Roman" w:eastAsia="Times New Roman Uni" w:hAnsi="Times New Roman" w:cs="Times New Roman"/>
        </w:rPr>
        <w:t>CVD = cardiovascular disease; DM = diabetes mellitus; CRD = chronic respiratory disease; CA = cancer.</w:t>
      </w:r>
    </w:p>
    <w:p w14:paraId="04848FE3" w14:textId="77777777" w:rsidR="009C6063" w:rsidRDefault="009C6063">
      <w:pPr>
        <w:widowControl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br w:type="page"/>
      </w:r>
    </w:p>
    <w:p w14:paraId="798B253A" w14:textId="3A8C044A" w:rsidR="005C0B91" w:rsidRDefault="005F41DD" w:rsidP="00B47863">
      <w:pPr>
        <w:widowControl/>
        <w:spacing w:before="240" w:after="240"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/>
        </w:rPr>
        <w:lastRenderedPageBreak/>
        <w:t>5</w:t>
      </w:r>
      <w:r w:rsidR="00B47863">
        <w:rPr>
          <w:rFonts w:ascii="Times New Roman" w:eastAsia="Times New Roman Uni" w:hAnsi="Times New Roman" w:cs="Times New Roman"/>
        </w:rPr>
        <w:t xml:space="preserve">. </w:t>
      </w:r>
      <w:r w:rsidR="00AE5EF2">
        <w:rPr>
          <w:rFonts w:ascii="Times New Roman" w:eastAsia="Times New Roman Uni" w:hAnsi="Times New Roman" w:cs="Times New Roman"/>
        </w:rPr>
        <w:t>Supplemental material</w:t>
      </w:r>
      <w:r w:rsidR="00AE5EF2">
        <w:rPr>
          <w:rFonts w:ascii="Times New Roman" w:eastAsia="Times New Roman Uni" w:hAnsi="Times New Roman" w:cs="Times New Roman" w:hint="eastAsia"/>
        </w:rPr>
        <w:t xml:space="preserve"> figure </w:t>
      </w:r>
      <w:r w:rsidR="00CF2AA6">
        <w:rPr>
          <w:rFonts w:ascii="Times New Roman" w:eastAsia="Times New Roman Uni" w:hAnsi="Times New Roman" w:cs="Times New Roman"/>
        </w:rPr>
        <w:t>1</w:t>
      </w:r>
      <w:r w:rsidR="00AE5EF2">
        <w:rPr>
          <w:rFonts w:ascii="Times New Roman" w:eastAsia="Times New Roman Uni" w:hAnsi="Times New Roman" w:cs="Times New Roman"/>
        </w:rPr>
        <w:t xml:space="preserve"> </w:t>
      </w:r>
    </w:p>
    <w:p w14:paraId="6A202591" w14:textId="51609D68" w:rsidR="005C0B91" w:rsidRDefault="005D62F2">
      <w:pPr>
        <w:widowControl/>
        <w:jc w:val="left"/>
        <w:rPr>
          <w:rFonts w:ascii="Times New Roman" w:eastAsia="Times New Roman Uni" w:hAnsi="Times New Roman" w:cs="Times New Roman"/>
        </w:rPr>
      </w:pPr>
      <w:r>
        <w:rPr>
          <w:rFonts w:ascii="Times New Roman" w:eastAsia="Times New Roman Uni" w:hAnsi="Times New Roman" w:cs="Times New Roman" w:hint="eastAsia"/>
          <w:noProof/>
        </w:rPr>
        <w:drawing>
          <wp:inline distT="0" distB="0" distL="0" distR="0" wp14:anchorId="05240BF5" wp14:editId="4B63DEA1">
            <wp:extent cx="6638925" cy="2764155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925" cy="276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79383" w14:textId="341AD7E1" w:rsidR="00CF2AA6" w:rsidRDefault="00B47863" w:rsidP="00CF2AA6">
      <w:pPr>
        <w:widowControl/>
        <w:jc w:val="left"/>
        <w:rPr>
          <w:rFonts w:ascii="Times New Roman" w:eastAsia="Times New Roman Uni" w:hAnsi="Times New Roman" w:cs="Times New Roman"/>
        </w:rPr>
      </w:pPr>
      <w:r w:rsidRPr="00687E90">
        <w:rPr>
          <w:rFonts w:ascii="Times New Roman" w:eastAsia="Times New Roman Uni" w:hAnsi="Times New Roman" w:cs="Times New Roman"/>
          <w:b/>
          <w:bCs/>
        </w:rPr>
        <w:t xml:space="preserve">Figure </w:t>
      </w:r>
      <w:r w:rsidR="00CF2AA6" w:rsidRPr="00687E90">
        <w:rPr>
          <w:rFonts w:ascii="Palatino Linotype" w:eastAsia="Times New Roman" w:hAnsi="Palatino Linotype" w:cs="Times New Roman"/>
          <w:b/>
          <w:bCs/>
          <w:color w:val="000000"/>
          <w:kern w:val="0"/>
          <w:sz w:val="20"/>
          <w:szCs w:val="20"/>
          <w:lang w:eastAsia="de-DE"/>
        </w:rPr>
        <w:t>S</w:t>
      </w:r>
      <w:r w:rsidRPr="00687E90">
        <w:rPr>
          <w:rFonts w:ascii="Times New Roman" w:eastAsia="Times New Roman Uni" w:hAnsi="Times New Roman" w:cs="Times New Roman"/>
          <w:b/>
          <w:bCs/>
        </w:rPr>
        <w:t>1.</w:t>
      </w:r>
      <w:r w:rsidRPr="00B47863">
        <w:rPr>
          <w:rFonts w:ascii="Times New Roman" w:eastAsia="Times New Roman Uni" w:hAnsi="Times New Roman" w:cs="Times New Roman"/>
        </w:rPr>
        <w:t xml:space="preserve"> </w:t>
      </w:r>
      <w:r w:rsidR="005F41DD" w:rsidRPr="005F41DD">
        <w:rPr>
          <w:rFonts w:ascii="Times New Roman" w:eastAsia="Times New Roman Uni" w:hAnsi="Times New Roman" w:cs="Times New Roman"/>
        </w:rPr>
        <w:t xml:space="preserve">Trends of region-specific hypertension-related NCD mortality rates in the United States. </w:t>
      </w:r>
      <w:r w:rsidR="00CF2AA6" w:rsidRPr="00CF2AA6">
        <w:rPr>
          <w:rFonts w:ascii="Times New Roman" w:eastAsia="Times New Roman Uni" w:hAnsi="Times New Roman" w:cs="Times New Roman"/>
        </w:rPr>
        <w:t>NCD = noncommunicable disease; CVD = cardiovascular disease; DM = diabetes mellitus; CRD = chronic respiratory disease; CA = cancer</w:t>
      </w:r>
      <w:r w:rsidR="00346E51">
        <w:rPr>
          <w:rFonts w:ascii="Times New Roman" w:eastAsia="Times New Roman Uni" w:hAnsi="Times New Roman" w:cs="Times New Roman"/>
        </w:rPr>
        <w:t>; HT=hypertension.</w:t>
      </w:r>
    </w:p>
    <w:p w14:paraId="3D07DD75" w14:textId="77777777" w:rsidR="00CF2AA6" w:rsidRDefault="00CF2AA6" w:rsidP="00B47863">
      <w:pPr>
        <w:widowControl/>
        <w:jc w:val="center"/>
        <w:rPr>
          <w:rFonts w:ascii="Times New Roman" w:eastAsia="Times New Roman Uni" w:hAnsi="Times New Roman" w:cs="Times New Roman"/>
        </w:rPr>
      </w:pPr>
    </w:p>
    <w:sectPr w:rsidR="00CF2AA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59822" w14:textId="77777777" w:rsidR="00303233" w:rsidRDefault="00303233" w:rsidP="00B47863">
      <w:r>
        <w:separator/>
      </w:r>
    </w:p>
  </w:endnote>
  <w:endnote w:type="continuationSeparator" w:id="0">
    <w:p w14:paraId="0ADF79F6" w14:textId="77777777" w:rsidR="00303233" w:rsidRDefault="00303233" w:rsidP="00B47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C8106" w14:textId="77777777" w:rsidR="00303233" w:rsidRDefault="00303233" w:rsidP="00B47863">
      <w:r>
        <w:separator/>
      </w:r>
    </w:p>
  </w:footnote>
  <w:footnote w:type="continuationSeparator" w:id="0">
    <w:p w14:paraId="78447DB9" w14:textId="77777777" w:rsidR="00303233" w:rsidRDefault="00303233" w:rsidP="00B47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D0B"/>
    <w:rsid w:val="0000379B"/>
    <w:rsid w:val="00012829"/>
    <w:rsid w:val="000612BC"/>
    <w:rsid w:val="000B0F2A"/>
    <w:rsid w:val="000C669B"/>
    <w:rsid w:val="000E55E6"/>
    <w:rsid w:val="00123174"/>
    <w:rsid w:val="00191840"/>
    <w:rsid w:val="001E7B61"/>
    <w:rsid w:val="00273E8A"/>
    <w:rsid w:val="002B579D"/>
    <w:rsid w:val="002F5171"/>
    <w:rsid w:val="00303233"/>
    <w:rsid w:val="00315440"/>
    <w:rsid w:val="00346E51"/>
    <w:rsid w:val="0038356F"/>
    <w:rsid w:val="00393A93"/>
    <w:rsid w:val="003A6C31"/>
    <w:rsid w:val="00440B6E"/>
    <w:rsid w:val="005068A9"/>
    <w:rsid w:val="00520029"/>
    <w:rsid w:val="00574209"/>
    <w:rsid w:val="005B6E24"/>
    <w:rsid w:val="005C0B91"/>
    <w:rsid w:val="005D62F2"/>
    <w:rsid w:val="005F41DD"/>
    <w:rsid w:val="00650DB6"/>
    <w:rsid w:val="00687E90"/>
    <w:rsid w:val="006F4060"/>
    <w:rsid w:val="007239AD"/>
    <w:rsid w:val="00782CE5"/>
    <w:rsid w:val="00784D0B"/>
    <w:rsid w:val="007C6320"/>
    <w:rsid w:val="007F5923"/>
    <w:rsid w:val="00805A42"/>
    <w:rsid w:val="008551ED"/>
    <w:rsid w:val="008D4F2E"/>
    <w:rsid w:val="00995C1B"/>
    <w:rsid w:val="009C6063"/>
    <w:rsid w:val="009D7073"/>
    <w:rsid w:val="00A017BE"/>
    <w:rsid w:val="00AE5EF2"/>
    <w:rsid w:val="00AF4FDD"/>
    <w:rsid w:val="00B02250"/>
    <w:rsid w:val="00B144BD"/>
    <w:rsid w:val="00B261DF"/>
    <w:rsid w:val="00B47497"/>
    <w:rsid w:val="00B47863"/>
    <w:rsid w:val="00B76414"/>
    <w:rsid w:val="00C15F4E"/>
    <w:rsid w:val="00C1614B"/>
    <w:rsid w:val="00C47408"/>
    <w:rsid w:val="00CA57C5"/>
    <w:rsid w:val="00CF2AA6"/>
    <w:rsid w:val="00D25BA0"/>
    <w:rsid w:val="00D32B36"/>
    <w:rsid w:val="00D449CC"/>
    <w:rsid w:val="00D45075"/>
    <w:rsid w:val="00DF35C1"/>
    <w:rsid w:val="00E0618B"/>
    <w:rsid w:val="00E711E2"/>
    <w:rsid w:val="00E7619F"/>
    <w:rsid w:val="00F46B91"/>
    <w:rsid w:val="00FB77F1"/>
    <w:rsid w:val="097B671B"/>
    <w:rsid w:val="1A7F2B62"/>
    <w:rsid w:val="1C06252B"/>
    <w:rsid w:val="2FD7708F"/>
    <w:rsid w:val="452F71B9"/>
    <w:rsid w:val="47E45575"/>
    <w:rsid w:val="6F597FB4"/>
    <w:rsid w:val="7DC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D7E2A8"/>
  <w15:docId w15:val="{8F4F4A60-053F-402E-B1C6-11EA8E370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44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character" w:customStyle="1" w:styleId="font31">
    <w:name w:val="font31"/>
    <w:basedOn w:val="a0"/>
    <w:qFormat/>
    <w:rPr>
      <w:rFonts w:ascii="等线" w:eastAsia="等线" w:hAnsi="等线" w:hint="eastAsia"/>
      <w:color w:val="000000"/>
      <w:sz w:val="22"/>
      <w:szCs w:val="22"/>
      <w:u w:val="none"/>
    </w:rPr>
  </w:style>
  <w:style w:type="character" w:styleId="a9">
    <w:name w:val="Placeholder Text"/>
    <w:basedOn w:val="a0"/>
    <w:uiPriority w:val="99"/>
    <w:semiHidden/>
    <w:qFormat/>
    <w:rPr>
      <w:color w:val="808080"/>
    </w:rPr>
  </w:style>
  <w:style w:type="character" w:customStyle="1" w:styleId="font11">
    <w:name w:val="font11"/>
    <w:basedOn w:val="a0"/>
    <w:rPr>
      <w:rFonts w:ascii="等线" w:eastAsia="等线" w:hAnsi="等线" w:cs="等线" w:hint="eastAsia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5</Words>
  <Characters>6418</Characters>
  <Application>Microsoft Office Word</Application>
  <DocSecurity>0</DocSecurity>
  <Lines>53</Lines>
  <Paragraphs>15</Paragraphs>
  <ScaleCrop>false</ScaleCrop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飞云 欧阳</dc:creator>
  <cp:lastModifiedBy>ouyang feiyun</cp:lastModifiedBy>
  <cp:revision>4</cp:revision>
  <dcterms:created xsi:type="dcterms:W3CDTF">2022-06-02T12:21:00Z</dcterms:created>
  <dcterms:modified xsi:type="dcterms:W3CDTF">2022-06-06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6215048498749A9962619A4C9010888</vt:lpwstr>
  </property>
</Properties>
</file>